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DFC30" w14:textId="39B79ABB" w:rsidR="00AC38C2" w:rsidRPr="008E2C93" w:rsidRDefault="00ED47D5" w:rsidP="00834BF4">
      <w:pPr>
        <w:pStyle w:val="Heading2"/>
        <w:rPr>
          <w:rFonts w:ascii="Times New Roman" w:hAnsi="Times New Roman" w:cs="Times New Roman"/>
          <w:b/>
          <w:sz w:val="20"/>
          <w:u w:val="none"/>
        </w:rPr>
      </w:pPr>
      <w:r>
        <w:rPr>
          <w:rFonts w:ascii="Times New Roman" w:hAnsi="Times New Roman" w:cs="Times New Roman"/>
          <w:b/>
          <w:sz w:val="20"/>
          <w:u w:val="none"/>
        </w:rPr>
        <w:t>S</w:t>
      </w:r>
      <w:r w:rsidR="001E0E68">
        <w:rPr>
          <w:rFonts w:ascii="Times New Roman" w:hAnsi="Times New Roman" w:cs="Times New Roman"/>
          <w:b/>
          <w:sz w:val="20"/>
          <w:u w:val="none"/>
        </w:rPr>
        <w:t>4</w:t>
      </w:r>
      <w:r>
        <w:rPr>
          <w:rFonts w:ascii="Times New Roman" w:hAnsi="Times New Roman" w:cs="Times New Roman"/>
          <w:b/>
          <w:sz w:val="20"/>
          <w:u w:val="none"/>
        </w:rPr>
        <w:t>.</w:t>
      </w:r>
      <w:r w:rsidR="001E0E68">
        <w:rPr>
          <w:rFonts w:ascii="Times New Roman" w:hAnsi="Times New Roman" w:cs="Times New Roman"/>
          <w:b/>
          <w:sz w:val="20"/>
          <w:u w:val="none"/>
        </w:rPr>
        <w:t>Appendix</w:t>
      </w:r>
      <w:r w:rsidR="00AC38C2" w:rsidRPr="008E2C93">
        <w:rPr>
          <w:rFonts w:ascii="Times New Roman" w:hAnsi="Times New Roman" w:cs="Times New Roman"/>
          <w:b/>
          <w:sz w:val="20"/>
          <w:u w:val="none"/>
        </w:rPr>
        <w:t xml:space="preserve"> – </w:t>
      </w:r>
      <w:r w:rsidR="00834BF4" w:rsidRPr="008E2C93">
        <w:rPr>
          <w:rFonts w:ascii="Times New Roman" w:hAnsi="Times New Roman" w:cs="Times New Roman"/>
          <w:b/>
          <w:sz w:val="20"/>
          <w:u w:val="none"/>
        </w:rPr>
        <w:t xml:space="preserve">Age standardised mean </w:t>
      </w:r>
      <w:r w:rsidR="002B65B1" w:rsidRPr="008E2C93">
        <w:rPr>
          <w:rFonts w:ascii="Times New Roman" w:hAnsi="Times New Roman" w:cs="Times New Roman"/>
          <w:b/>
          <w:sz w:val="20"/>
          <w:u w:val="none"/>
        </w:rPr>
        <w:t xml:space="preserve">energy and </w:t>
      </w:r>
      <w:r w:rsidR="00E00B22" w:rsidRPr="008E2C93">
        <w:rPr>
          <w:rFonts w:ascii="Times New Roman" w:hAnsi="Times New Roman" w:cs="Times New Roman"/>
          <w:b/>
          <w:sz w:val="20"/>
          <w:u w:val="none"/>
        </w:rPr>
        <w:t>nutrient intakes for adult men in the WHO European Region by educational status</w:t>
      </w:r>
    </w:p>
    <w:p w14:paraId="1C836826" w14:textId="77777777" w:rsidR="00AC38C2" w:rsidRDefault="00AC38C2" w:rsidP="00203EAF">
      <w:pPr>
        <w:spacing w:after="0" w:line="240" w:lineRule="auto"/>
        <w:jc w:val="both"/>
        <w:rPr>
          <w:rFonts w:cs="TimesNewRomanPSMT"/>
        </w:rPr>
      </w:pPr>
    </w:p>
    <w:tbl>
      <w:tblPr>
        <w:tblW w:w="13468" w:type="dxa"/>
        <w:tblLook w:val="04A0" w:firstRow="1" w:lastRow="0" w:firstColumn="1" w:lastColumn="0" w:noHBand="0" w:noVBand="1"/>
      </w:tblPr>
      <w:tblGrid>
        <w:gridCol w:w="1720"/>
        <w:gridCol w:w="1036"/>
        <w:gridCol w:w="1036"/>
        <w:gridCol w:w="922"/>
        <w:gridCol w:w="922"/>
        <w:gridCol w:w="1036"/>
        <w:gridCol w:w="1036"/>
        <w:gridCol w:w="922"/>
        <w:gridCol w:w="922"/>
        <w:gridCol w:w="1036"/>
        <w:gridCol w:w="1036"/>
        <w:gridCol w:w="922"/>
        <w:gridCol w:w="922"/>
      </w:tblGrid>
      <w:tr w:rsidR="00BD1429" w:rsidRPr="00AC38C2" w14:paraId="1BBF83B6" w14:textId="77777777" w:rsidTr="00BD1429">
        <w:trPr>
          <w:trHeight w:val="25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F102" w14:textId="335CE557" w:rsidR="00BD1429" w:rsidRPr="008E2C93" w:rsidRDefault="00BD1429" w:rsidP="00AC3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43D117" w14:textId="6F39C3BC" w:rsidR="00BD1429" w:rsidRPr="008E2C93" w:rsidRDefault="00BD1429" w:rsidP="00AC3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er Education</w:t>
            </w:r>
          </w:p>
        </w:tc>
        <w:tc>
          <w:tcPr>
            <w:tcW w:w="39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92065" w14:textId="1CFB31F7" w:rsidR="00BD1429" w:rsidRPr="008E2C93" w:rsidRDefault="00BD1429" w:rsidP="00AC3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mediate Education</w:t>
            </w:r>
          </w:p>
        </w:tc>
        <w:tc>
          <w:tcPr>
            <w:tcW w:w="39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C8FA6" w14:textId="2583BFBF" w:rsidR="00BD1429" w:rsidRPr="008E2C93" w:rsidRDefault="00BD1429" w:rsidP="00AC3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er Education</w:t>
            </w:r>
          </w:p>
        </w:tc>
      </w:tr>
      <w:tr w:rsidR="00BD1429" w:rsidRPr="00AC38C2" w14:paraId="2E77294A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9DA2" w14:textId="77777777" w:rsidR="00BD1429" w:rsidRPr="008E2C93" w:rsidRDefault="00BD1429" w:rsidP="00BD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ergy (kcal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6E0714" w14:textId="2842954E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A81263" w14:textId="08C37BB8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D64531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5F30B92E" w14:textId="3E8A4453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2951DA" w14:textId="2335BA1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35E527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417019F6" w14:textId="0B6D4EFC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A4AB30" w14:textId="564C1FE3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4815BF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893D43" w:rsidRPr="00AC38C2" w14:paraId="0B087CF5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D0E80" w14:textId="791B2924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41FE92" w14:textId="2206312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FF81D" w14:textId="6299892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E388C" w14:textId="372F760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BF553" w14:textId="32CFFB1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F6046" w14:textId="6FE016D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D1F37" w14:textId="02DA0C02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36D41" w14:textId="020B559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31C25" w14:textId="07E013F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BA6DD" w14:textId="3A6A065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D23A9" w14:textId="1081611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DC6C9" w14:textId="4E763C7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FF64B" w14:textId="28FA994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2</w:t>
            </w:r>
          </w:p>
        </w:tc>
      </w:tr>
      <w:tr w:rsidR="00893D43" w:rsidRPr="00AC38C2" w14:paraId="59890FA6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FF7FD" w14:textId="62606647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195E16" w14:textId="2740AC9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B15CE" w14:textId="772A5E9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0794C" w14:textId="2F7CC8F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A2A95" w14:textId="61365F0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06507" w14:textId="7DE9862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0A1A6" w14:textId="02CD9AB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62A8D" w14:textId="24B4DF4F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B6DD7" w14:textId="49E78D1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1AC71" w14:textId="531D002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15501" w14:textId="1A9BAC9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6B4B3" w14:textId="6139D1B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EE662" w14:textId="022F0252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2</w:t>
            </w:r>
          </w:p>
        </w:tc>
      </w:tr>
      <w:tr w:rsidR="00893D43" w:rsidRPr="00AC38C2" w14:paraId="05EAC68D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B3DC4" w14:textId="6078B70A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FD711A" w14:textId="1212DDC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8D7AD" w14:textId="78D27E9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6CA89" w14:textId="3E4F779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4B693" w14:textId="09ACBF8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CDFD9" w14:textId="433CF47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45563" w14:textId="147C33B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C6A5E" w14:textId="7BD8677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962DB" w14:textId="3807243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22B5" w14:textId="05052AE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A479C" w14:textId="324C6A8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9E00B" w14:textId="389F0812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504EE" w14:textId="4805644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1</w:t>
            </w:r>
          </w:p>
        </w:tc>
      </w:tr>
      <w:tr w:rsidR="00893D43" w:rsidRPr="00AC38C2" w14:paraId="638C3C48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003AF" w14:textId="6A117910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29FD62" w14:textId="3B5E568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A63E8" w14:textId="2D2A01E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783D1" w14:textId="3F97259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895CE" w14:textId="2489568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7F879" w14:textId="43C8BED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3FE5E" w14:textId="074D795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22FC4" w14:textId="4234225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F6752" w14:textId="6517595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64AA" w14:textId="4BCB8612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1D095" w14:textId="59E3391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BC3AA" w14:textId="7D128F1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E1AEF" w14:textId="4C08F7E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3</w:t>
            </w:r>
          </w:p>
        </w:tc>
      </w:tr>
      <w:tr w:rsidR="00893D43" w:rsidRPr="00AC38C2" w14:paraId="68F8C135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B3A12" w14:textId="31A9542D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FFB3F5" w14:textId="480F092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79BAA" w14:textId="03DF0FF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BA48B" w14:textId="1F740E5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455E4" w14:textId="4256B50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FED28" w14:textId="136BF22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A15DC" w14:textId="2F35EB3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57C5A" w14:textId="428D21B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063F6" w14:textId="3B52BAE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90FC" w14:textId="6FD7FDF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1EB5D" w14:textId="4C36B75C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F2420" w14:textId="6A251AF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9DB8E" w14:textId="2C8847B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7</w:t>
            </w:r>
          </w:p>
        </w:tc>
      </w:tr>
      <w:tr w:rsidR="00893D43" w:rsidRPr="00AC38C2" w14:paraId="42D5439C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06846" w14:textId="4D8CEA89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ED0CD7" w14:textId="320E703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24B8E" w14:textId="6EF3139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949F3" w14:textId="7E446BFC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6AE11" w14:textId="21EFAFC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0A442" w14:textId="03379B0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A48E5" w14:textId="0741EE7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B7FFC" w14:textId="0766568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9DE0E" w14:textId="7C1236D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8B46C" w14:textId="61CF0E2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E7E4E" w14:textId="5F5EFA0F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065D5" w14:textId="59ABF002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F5AA6" w14:textId="34235F6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5</w:t>
            </w:r>
          </w:p>
        </w:tc>
      </w:tr>
      <w:tr w:rsidR="00893D43" w:rsidRPr="00AC38C2" w14:paraId="7C554CE5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77990" w14:textId="08983307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5F4E78" w14:textId="51EA408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24489" w14:textId="22B947B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C07D3" w14:textId="3902045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4EB23" w14:textId="1D6C450F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D947A" w14:textId="5DA21BA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5E26B" w14:textId="2F0CA3C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BCB09" w14:textId="12F3BA4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8D98A" w14:textId="2B3EC782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E2F43" w14:textId="22788E2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81D06" w14:textId="05F27CC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E1014" w14:textId="42A8EB5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B78C7" w14:textId="6559C37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4</w:t>
            </w:r>
          </w:p>
        </w:tc>
      </w:tr>
      <w:tr w:rsidR="00893D43" w:rsidRPr="00AC38C2" w14:paraId="63FF0A4C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B47A1" w14:textId="3FACC263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779EAB" w14:textId="61AA2A1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EBBEC" w14:textId="581E14F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C103E" w14:textId="15181D2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80D9C" w14:textId="59243D6F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F19E0" w14:textId="5E55AF5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0780D" w14:textId="1834FC5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A3DC0" w14:textId="43C17DF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FBCFB" w14:textId="710AE0F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18E93" w14:textId="4966762C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76962" w14:textId="7AD0403C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28F1F" w14:textId="223D3E3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96CC8" w14:textId="2288F77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1</w:t>
            </w:r>
          </w:p>
        </w:tc>
      </w:tr>
      <w:tr w:rsidR="00893D43" w:rsidRPr="00AC38C2" w14:paraId="6D211D2E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29E42" w14:textId="7B893849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2E26AA" w14:textId="5A4135F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E15B0" w14:textId="12C1134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2B0D2" w14:textId="140DB25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61E62" w14:textId="6C7F466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9B58" w14:textId="69BD1AAF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C8804" w14:textId="16B5A53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ABD7A" w14:textId="518ECE5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39163" w14:textId="6E8EF0B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D7947" w14:textId="7CB67CA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2825D" w14:textId="7FD894B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02770" w14:textId="32CD208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5E50E" w14:textId="0266510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8</w:t>
            </w:r>
          </w:p>
        </w:tc>
      </w:tr>
      <w:tr w:rsidR="00BD1429" w:rsidRPr="00AC38C2" w14:paraId="2250B373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3F1D" w14:textId="77777777" w:rsidR="00BD1429" w:rsidRPr="008E2C93" w:rsidRDefault="00BD1429" w:rsidP="00AC3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FAB6D7" w14:textId="44ABB040" w:rsidR="00BD1429" w:rsidRPr="008E2C93" w:rsidRDefault="00FE1A08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08F0" w14:textId="5E375668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AB04" w14:textId="77777777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8B65" w14:textId="77777777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31B1B" w14:textId="4DC873F1" w:rsidR="00BD1429" w:rsidRPr="008E2C93" w:rsidRDefault="00FE1A08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A4D2" w14:textId="7DABDE7B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BAF9" w14:textId="77777777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9C27" w14:textId="77777777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36F37" w14:textId="0021F3DA" w:rsidR="00BD1429" w:rsidRPr="008E2C93" w:rsidRDefault="001A2313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58C2" w14:textId="0F761E41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0D74" w14:textId="77777777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E21A" w14:textId="77777777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0</w:t>
            </w:r>
          </w:p>
        </w:tc>
      </w:tr>
      <w:tr w:rsidR="00BD1429" w:rsidRPr="00AC38C2" w14:paraId="0BEEA2A1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E059" w14:textId="5E038AAA" w:rsidR="00BD1429" w:rsidRPr="008E2C93" w:rsidRDefault="00BD1429" w:rsidP="00795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FC0025" w14:textId="52539237" w:rsidR="00BD1429" w:rsidRPr="008E2C93" w:rsidRDefault="00FE1A08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7C3E" w14:textId="3321A677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1C10" w14:textId="77777777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3480" w14:textId="77777777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DA3D6" w14:textId="02FC93A9" w:rsidR="00BD1429" w:rsidRPr="008E2C93" w:rsidRDefault="00FE1A08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1686" w14:textId="56542573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058B" w14:textId="77777777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90CB" w14:textId="77777777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E440E" w14:textId="6AAB22DC" w:rsidR="00BD1429" w:rsidRPr="008E2C93" w:rsidRDefault="001A2313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99C7" w14:textId="407259DD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65EC" w14:textId="77777777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E7AD" w14:textId="77777777" w:rsidR="00BD1429" w:rsidRPr="008E2C93" w:rsidRDefault="00BD1429" w:rsidP="00AC3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1</w:t>
            </w:r>
          </w:p>
        </w:tc>
      </w:tr>
      <w:tr w:rsidR="00893D43" w:rsidRPr="00AC38C2" w14:paraId="47787904" w14:textId="77777777" w:rsidTr="00893D43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1B89A" w14:textId="4D9095DB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397F87" w14:textId="3ED1C36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3DC09" w14:textId="1042464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D3B49" w14:textId="598DB41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81638" w14:textId="2C42514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D3649" w14:textId="073443B2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92CBF" w14:textId="7B15BAA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68363" w14:textId="0BA6CBA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B4B4D" w14:textId="18E05D1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7AE4E" w14:textId="725F88B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496BF" w14:textId="560C4352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80C0F" w14:textId="2F7F8A3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359CA" w14:textId="4AE6294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6</w:t>
            </w:r>
          </w:p>
        </w:tc>
      </w:tr>
      <w:tr w:rsidR="00BD1429" w:rsidRPr="00AC38C2" w14:paraId="6D1BC8F0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0216" w14:textId="77777777" w:rsidR="00BD1429" w:rsidRPr="008E2C93" w:rsidRDefault="00BD1429" w:rsidP="00BD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Fat (%E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BA2556" w14:textId="4B779BF4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5CCCA7" w14:textId="3D1B2DD5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23E12A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65EB0401" w14:textId="7974076E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81A81A" w14:textId="1ED4D48E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1ACEDB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023774ED" w14:textId="541F1E7D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7E7723" w14:textId="4A538C3A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AD2971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893D43" w:rsidRPr="00AC38C2" w14:paraId="5F37A901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1C36B" w14:textId="47A44681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62C5B3" w14:textId="04319D9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73819" w14:textId="7E77F582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FE947" w14:textId="5B1270E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52C99" w14:textId="6D81AD9F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CC153" w14:textId="22EEA1F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15B88" w14:textId="37C7C46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123BB" w14:textId="05C6E7E2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4A709" w14:textId="3ABA869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8BF89" w14:textId="20CB3A1C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8DE9C" w14:textId="2F810E6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0D978" w14:textId="051345A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39F6C" w14:textId="4F644AF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893D43" w:rsidRPr="00AC38C2" w14:paraId="09E6BA9B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08503" w14:textId="29FD1FCE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CB9CE1" w14:textId="6EB9FBF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E46F2" w14:textId="70046D0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47846" w14:textId="74D6886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6DE69" w14:textId="653C4E9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F38D6" w14:textId="55A0732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449A7" w14:textId="076DF5F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A5253" w14:textId="2081959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51F01" w14:textId="265496A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355F0" w14:textId="16253601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4934F" w14:textId="2C957EF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3FD3E" w14:textId="7E34587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6E832" w14:textId="3933AB4C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893D43" w:rsidRPr="00AC38C2" w14:paraId="75F3A743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1F9FD" w14:textId="0E3F4E11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D03F44" w14:textId="2DA2924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8042C" w14:textId="50D29F2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4D831" w14:textId="3B30BAE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678DC" w14:textId="577F86BC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77E71" w14:textId="5260D16F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A8BD1" w14:textId="674F61D1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2B7CE" w14:textId="6B688E9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21C60" w14:textId="25339791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4DBE" w14:textId="474A65A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E34B7" w14:textId="0C297DB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8F6EB" w14:textId="2EC7F5F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5762E" w14:textId="48332E6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893D43" w:rsidRPr="00AC38C2" w14:paraId="1C0A23D5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4AD84" w14:textId="6F130FE1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A16C41" w14:textId="495522B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2E882" w14:textId="6220FF8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E9678" w14:textId="26F790FF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F723A" w14:textId="02824DE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E05FF" w14:textId="5BF31A1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8C2E8" w14:textId="183BC9C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A0BC2" w14:textId="48B8D2B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1E447" w14:textId="7577FD1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F2040" w14:textId="1735099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53AC0" w14:textId="68BD9C2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BA932" w14:textId="4D1D5EA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6CE03" w14:textId="7AC4697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893D43" w:rsidRPr="00AC38C2" w14:paraId="5E4D621E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93069" w14:textId="5FD23B67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92F9FF" w14:textId="1F3DCFF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D7AE9" w14:textId="215EE4C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11D3B" w14:textId="507BA82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B1914" w14:textId="32EE64F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DFA65" w14:textId="7EA4232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BBE45" w14:textId="79E6988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F4525" w14:textId="1E76D7A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C5B62" w14:textId="503BDC5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A8841" w14:textId="2380B1B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A14A8" w14:textId="1B2DED6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75237" w14:textId="4BFA60C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9D216" w14:textId="5F5FF85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893D43" w:rsidRPr="00AC38C2" w14:paraId="58084D03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A758B" w14:textId="7C1F6F95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AC3149" w14:textId="5D08920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B848D" w14:textId="2CD7DE5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8F68E" w14:textId="707A168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77D8E" w14:textId="16BF5891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86D80" w14:textId="45B5819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DBB30" w14:textId="5F38C881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30BA9" w14:textId="2070F07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32977" w14:textId="27C65C9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A7042" w14:textId="7FDA4E9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14607" w14:textId="7505D2D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86146" w14:textId="7B776A9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86F07" w14:textId="2F40D18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1A2313" w:rsidRPr="00AC38C2" w14:paraId="3DCE37C2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8E46" w14:textId="200C603C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884C70" w14:textId="378FCC3D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06E5" w14:textId="55591BB2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5596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1F87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5B85C" w14:textId="62763E8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552F" w14:textId="2CF7AA1C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CF6E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8341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62D6F" w14:textId="0257FC33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3BB7" w14:textId="2E131C6C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B2ED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E09A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893D43" w:rsidRPr="00AC38C2" w14:paraId="2CFBF054" w14:textId="77777777" w:rsidTr="00893D43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DCFB7" w14:textId="15A76925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6DF64" w14:textId="527964F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668D5" w14:textId="16233E3C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0ACE9" w14:textId="611749D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65875" w14:textId="55792A0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AF9D4" w14:textId="244E35B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C7D68" w14:textId="676FB24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3F730" w14:textId="43163C5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EE8AB" w14:textId="4716599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20EF2" w14:textId="3F78746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0C841" w14:textId="0B15D51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F4140" w14:textId="5F9C354F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713B6" w14:textId="06B5F7C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1A2313" w:rsidRPr="00AC38C2" w14:paraId="5956564D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9DBB" w14:textId="77777777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A3385F" w14:textId="307E237D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F942" w14:textId="7FE4C695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2926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7E48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19281" w14:textId="3E6283C5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6427" w14:textId="1BCF0F10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F765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C59D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D5871" w14:textId="44462732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15D7" w14:textId="68F4285D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B1F9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6144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893D43" w:rsidRPr="00AC38C2" w14:paraId="5592DB38" w14:textId="77777777" w:rsidTr="00893D43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9B7B0" w14:textId="7D5C02B9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D81EE5" w14:textId="4DE16B8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8D479" w14:textId="5BE78DEF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BF144" w14:textId="5D3CECE1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35FDF" w14:textId="0558528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8A9F9" w14:textId="2862AFE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1C143" w14:textId="6D0306DC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FEA41" w14:textId="282B0CE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A7AF5" w14:textId="1699B70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4679F" w14:textId="220F769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BDD73" w14:textId="464539A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B5374" w14:textId="68C26BE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D5857" w14:textId="05B15BE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1A2313" w:rsidRPr="00AC38C2" w14:paraId="323CAD89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05FF" w14:textId="0B727442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B918FD" w14:textId="67CC7BD6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F243" w14:textId="089DD320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BA19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2F0B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C008A" w14:textId="631F92EE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8A4A" w14:textId="2F9D42E4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3C28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AD5D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1369A" w14:textId="2BB52018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92AB" w14:textId="3044B1AE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6158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41CA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893D43" w:rsidRPr="00AC38C2" w14:paraId="686FA15E" w14:textId="77777777" w:rsidTr="00893D43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A41BA" w14:textId="2DCC1844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98466C" w14:textId="09CBC51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8580F" w14:textId="6954DBC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708FA" w14:textId="777FFB4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003E8" w14:textId="03D8473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91767" w14:textId="1B30A9E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2D81C" w14:textId="34F1C64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99BB0" w14:textId="3A4F50D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68FF7" w14:textId="0FDD9F9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2B31D" w14:textId="444099B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DFF8C" w14:textId="7D55888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191C6" w14:textId="5563595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232B2" w14:textId="5F68392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BD1429" w:rsidRPr="00AC38C2" w14:paraId="451586B4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E4AD" w14:textId="77777777" w:rsidR="00BD1429" w:rsidRPr="008E2C93" w:rsidRDefault="00BD1429" w:rsidP="00BD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FA (%E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2F85C2" w14:textId="2E8DF451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688CC1" w14:textId="77839672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EC7BAB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2C579ACF" w14:textId="1526A37E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510166" w14:textId="6E82D5F9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AF7B53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0182BC6A" w14:textId="5B5E9220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1AEDC1" w14:textId="7B76395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1FCD59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1A2313" w:rsidRPr="00AC38C2" w14:paraId="755516A8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8A25" w14:textId="77777777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3053E6" w14:textId="66C301B2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96B6" w14:textId="502B1E25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CC30" w14:textId="5BC6A82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21E2" w14:textId="4B2B4F08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66A7" w14:textId="11F0B04B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A9C7" w14:textId="37DAB9A9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067E" w14:textId="45B60ECB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E962" w14:textId="7C29BD9E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1D3C6" w14:textId="0057FD71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5E19" w14:textId="0F82E116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A48C" w14:textId="3F9CA9BE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62EE" w14:textId="4E251F51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7</w:t>
            </w:r>
          </w:p>
        </w:tc>
      </w:tr>
      <w:tr w:rsidR="00893D43" w:rsidRPr="00AC38C2" w14:paraId="002C0D02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E4283" w14:textId="3E9A4D4F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2A5A27" w14:textId="4094B0C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17DB5" w14:textId="234FB843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0660A" w14:textId="445CAB9F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76CF2" w14:textId="3230BEF7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B3531" w14:textId="131AD928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451E6" w14:textId="08099BB1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6A7C3" w14:textId="73A685B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EE16C" w14:textId="5664314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AB031" w14:textId="5CC2E6A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63E57" w14:textId="3C18670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250B7" w14:textId="0F35F5E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F76C3" w14:textId="2428524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72</w:t>
            </w:r>
          </w:p>
        </w:tc>
      </w:tr>
      <w:tr w:rsidR="00893D43" w:rsidRPr="00AC38C2" w14:paraId="60B4DFE5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01E22" w14:textId="1F3AE1C5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30AEE7" w14:textId="30F40BC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2C8BC" w14:textId="1D74702A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B8E98" w14:textId="16FFCECE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A1CD6" w14:textId="6EAD7C9D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0F963" w14:textId="109293B1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C14EC" w14:textId="62389C21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B76ED" w14:textId="30CA8BFC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E5018" w14:textId="65690EE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37512" w14:textId="0A6D6AE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F10E6" w14:textId="22AB794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82DD5" w14:textId="2758BD0A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31BF8" w14:textId="1258E21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93</w:t>
            </w:r>
          </w:p>
        </w:tc>
      </w:tr>
      <w:tr w:rsidR="00EB7A52" w:rsidRPr="00AC38C2" w14:paraId="49848F0A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0ED6" w14:textId="1C5E8AA7" w:rsidR="00EB7A52" w:rsidRPr="008E2C93" w:rsidRDefault="00EB7A52" w:rsidP="00EB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</w:t>
            </w:r>
            <w:r w:rsidR="008D5AF9"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AD61D5" w14:textId="6224F39C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FF7B" w14:textId="1BF72463" w:rsidR="00EB7A52" w:rsidRPr="008E2C93" w:rsidRDefault="00EB7A52" w:rsidP="00EB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066B" w14:textId="77777777" w:rsidR="00EB7A52" w:rsidRPr="008E2C93" w:rsidRDefault="00EB7A52" w:rsidP="00EB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3713" w14:textId="77777777" w:rsidR="00EB7A52" w:rsidRPr="008E2C93" w:rsidRDefault="00EB7A52" w:rsidP="00EB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F6189" w14:textId="59A7F9E6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A593" w14:textId="7F9C01D6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D1CB" w14:textId="1C3FBED5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26F8" w14:textId="1D1FE995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1FF3D" w14:textId="4AA28B00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EA36" w14:textId="00261C8D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E597" w14:textId="75CC89AB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D91A" w14:textId="66B57451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1</w:t>
            </w:r>
          </w:p>
        </w:tc>
      </w:tr>
      <w:tr w:rsidR="00893D43" w:rsidRPr="00AC38C2" w14:paraId="11EA467E" w14:textId="77777777" w:rsidTr="00893D43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04F3E" w14:textId="013A1568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4C7BE9" w14:textId="2C53EE9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CEAD8" w14:textId="2AF57026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A3AE9" w14:textId="24DC3DDB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2B956" w14:textId="303DC6CD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D4874" w14:textId="4D006633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CF707" w14:textId="235D8BC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D98C4" w14:textId="56C934C0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A6D26" w14:textId="7FF99E8F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B3DE6" w14:textId="2644DAF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A0B65" w14:textId="3A91423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3EB32" w14:textId="71A64E4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2BE46" w14:textId="14162E99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0</w:t>
            </w:r>
          </w:p>
        </w:tc>
      </w:tr>
      <w:tr w:rsidR="00893D43" w:rsidRPr="00AC38C2" w14:paraId="13BAA90A" w14:textId="77777777" w:rsidTr="00893D43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22EDA" w14:textId="135A1A07" w:rsidR="00893D43" w:rsidRPr="008E2C93" w:rsidRDefault="00893D43" w:rsidP="00893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F88159" w14:textId="02A53565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C309F" w14:textId="16FE15AC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20BEA" w14:textId="2C9220E2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00D24" w14:textId="7D044DD2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223B" w14:textId="292A7BAF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4DEBD" w14:textId="5DD7AEE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1EF7F" w14:textId="365ECFCE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DB847" w14:textId="6E56E88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E1BF" w14:textId="172362F4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326CE" w14:textId="4397F14C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46A5B" w14:textId="3710D577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0DD68" w14:textId="1BD9FC71" w:rsidR="00893D43" w:rsidRPr="008E2C93" w:rsidRDefault="00893D43" w:rsidP="00893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3</w:t>
            </w:r>
          </w:p>
        </w:tc>
      </w:tr>
      <w:tr w:rsidR="001A2313" w:rsidRPr="00AC38C2" w14:paraId="1FDC49F4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9854" w14:textId="77777777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595672" w14:textId="4F67E3D9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DB74" w14:textId="688701B4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E49C" w14:textId="75387608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E4B3" w14:textId="4DCDEA74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90CCF" w14:textId="6E7E7E84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916D" w14:textId="772B0C05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D9BD" w14:textId="7B12247C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0B03" w14:textId="0768CF09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DC9B9" w14:textId="05879FC0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6CBF" w14:textId="23854391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C291" w14:textId="46CF809E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ECB8" w14:textId="2EC7B5B6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8</w:t>
            </w:r>
          </w:p>
        </w:tc>
      </w:tr>
      <w:tr w:rsidR="00BD1429" w:rsidRPr="00AC38C2" w14:paraId="7871F0BC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BC46" w14:textId="1DD7A37A" w:rsidR="00BD1429" w:rsidRPr="008E2C93" w:rsidRDefault="00BD1429" w:rsidP="00BD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Sugar (%E)</w:t>
            </w:r>
            <w:r w:rsidR="00A136E0"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D97A0E" w14:textId="07CF6B9E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CCAE35" w14:textId="32420C2A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440CDB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100F69F4" w14:textId="5F943C1A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AE1317" w14:textId="1A0A168A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1F11A1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0008460D" w14:textId="6FF317C3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F410C6" w14:textId="28FCA9BB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345A1D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A03595" w:rsidRPr="00AC38C2" w14:paraId="6BDF7251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33825" w14:textId="077B5714" w:rsidR="00A03595" w:rsidRPr="008E2C93" w:rsidRDefault="00A03595" w:rsidP="00A03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5D9A11" w14:textId="21C84F51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C419E" w14:textId="1C97A0FB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E00CB" w14:textId="00078CC3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16701" w14:textId="3CAFC492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9637C" w14:textId="3E14E391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A68E3" w14:textId="426B0093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681F6" w14:textId="1E01EB82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4AEBC" w14:textId="4AB4A77A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01939" w14:textId="0F89D794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458A8" w14:textId="361FFD97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9DA4E" w14:textId="045065DF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8C1CC" w14:textId="1B60D197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03595" w:rsidRPr="00AC38C2" w14:paraId="5962B100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1B566" w14:textId="268C4B79" w:rsidR="00A03595" w:rsidRPr="008E2C93" w:rsidRDefault="00A03595" w:rsidP="00A03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B8FA26" w14:textId="6F383613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15373" w14:textId="5A7F5DED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B6633" w14:textId="63434402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CA372" w14:textId="2694E4AF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71BFE" w14:textId="3915CCE4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98F01" w14:textId="14620CF7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FE7E3" w14:textId="109813CF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FD718" w14:textId="353CA8E4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B6F36" w14:textId="7328119C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64D00" w14:textId="63388541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4BF6F" w14:textId="0A5D0AEC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0D545" w14:textId="2E78C053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A03595" w:rsidRPr="00AC38C2" w14:paraId="4F1E69B6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E182A" w14:textId="6976F9A8" w:rsidR="00A03595" w:rsidRPr="008E2C93" w:rsidRDefault="00A03595" w:rsidP="00A03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01CC04" w14:textId="14548324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C773D" w14:textId="0937BF25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74B6E" w14:textId="3AAC915C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5A6EF" w14:textId="095142A1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1EEDA" w14:textId="0D75C38D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4D45F" w14:textId="79DBC060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41CAD" w14:textId="7E702000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CDC5C" w14:textId="2E88AD64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E8225" w14:textId="4C70A5E0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3C5A6" w14:textId="18986655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21CB0" w14:textId="299A8A32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36C4B" w14:textId="28B4664C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A03595" w:rsidRPr="00AC38C2" w14:paraId="3C178998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F286A" w14:textId="312C3DC6" w:rsidR="00A03595" w:rsidRPr="008E2C93" w:rsidRDefault="00A03595" w:rsidP="00A03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3E3CB4" w14:textId="094AA8EE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BA933" w14:textId="103F5754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6BAE8" w14:textId="6905F313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D24A8" w14:textId="244B1DA2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41AB9" w14:textId="70BCA1BF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1EEF1" w14:textId="0F960AAF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8752E" w14:textId="0A249D71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4598D" w14:textId="39B89E91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C492A" w14:textId="7AA7E216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FD362" w14:textId="159955CA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D2BA6" w14:textId="367CDA29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038FF" w14:textId="6ECA1E13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A03595" w:rsidRPr="00AC38C2" w14:paraId="0BB756F9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43DF1" w14:textId="36E09A75" w:rsidR="00A03595" w:rsidRPr="008E2C93" w:rsidRDefault="00A03595" w:rsidP="00A03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8918D3" w14:textId="6192588A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A1B0F" w14:textId="465B7E66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D086E" w14:textId="3F0CE7D8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95913" w14:textId="6D272CAC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B0412" w14:textId="12E9AF35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7FC09" w14:textId="29F34D50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CA26A" w14:textId="75E9AD5B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F785F" w14:textId="20AC7E36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9D9BD" w14:textId="1472A4BA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2D9A2" w14:textId="0D263583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421F9" w14:textId="0DDF9013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82CB2" w14:textId="54A6E631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A03595" w:rsidRPr="00AC38C2" w14:paraId="61878B9B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C68BF" w14:textId="4B18FAB5" w:rsidR="00A03595" w:rsidRPr="008E2C93" w:rsidRDefault="00A03595" w:rsidP="00A03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6B5202" w14:textId="1856C946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602C6" w14:textId="54743BE6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53CED" w14:textId="0A2ACC9C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EFF28" w14:textId="26F83F49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F57B5" w14:textId="1CA0995B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47ABE" w14:textId="5827F69F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5A982" w14:textId="102D254E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4BBF0" w14:textId="2EFCD842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ACC9E" w14:textId="35013B49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88891" w14:textId="0B4C3B29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BDADF" w14:textId="06864CFE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87FB2" w14:textId="69446F7B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A03595" w:rsidRPr="00AC38C2" w14:paraId="5B50B381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DF1BB" w14:textId="1246FD08" w:rsidR="00A03595" w:rsidRPr="008E2C93" w:rsidRDefault="00A03595" w:rsidP="00A03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7F3B05" w14:textId="4865D06E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80F7A" w14:textId="04F9F277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67AEF" w14:textId="03D7854B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704D5" w14:textId="7E213B59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12956" w14:textId="5BEED2DF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B866F" w14:textId="741C937E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12106" w14:textId="07534ADA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CAEB5" w14:textId="216B4D43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3331" w14:textId="2C7FC26E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3A5AF" w14:textId="3C52CD8D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7FDF8" w14:textId="4FA48106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6F34D" w14:textId="74F6A51C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A03595" w:rsidRPr="00AC38C2" w14:paraId="6750124B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71590" w14:textId="35290C86" w:rsidR="00A03595" w:rsidRPr="008E2C93" w:rsidRDefault="00A03595" w:rsidP="00A03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D31A04" w14:textId="02D23325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9EA17" w14:textId="5500CA56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637A3" w14:textId="1A5F326B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16CC3" w14:textId="511DEFF0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65B1E" w14:textId="048AA574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2656A" w14:textId="55FA0FC2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97357" w14:textId="753B5D4A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AB6A8" w14:textId="0176DB98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E3401" w14:textId="47D30580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DF68F" w14:textId="0586CA95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8B0E1" w14:textId="1F167539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674EA" w14:textId="3B9BBCEF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A03595" w:rsidRPr="00AC38C2" w14:paraId="426B19E2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BA79C" w14:textId="60AC03A0" w:rsidR="00A03595" w:rsidRPr="008E2C93" w:rsidRDefault="00A03595" w:rsidP="00A03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E9C6A5" w14:textId="4213F30E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6598C" w14:textId="12604970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60CC6" w14:textId="12EE1001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4FB9E" w14:textId="51E8A053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5C79F" w14:textId="645B5F33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7F5D5" w14:textId="20601992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EA267" w14:textId="21C1BB0D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921D5" w14:textId="2031A05D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3CF1B" w14:textId="2AE1E3EE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D19C5" w14:textId="36F1FAA0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2880A" w14:textId="7C28ABCE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9A991" w14:textId="3F53FC51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1A2313" w:rsidRPr="00AC38C2" w14:paraId="54688E1F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09E9" w14:textId="77777777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6B8E4B" w14:textId="59199FF3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DC13" w14:textId="76DDD61A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BA17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E17F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D39FA" w14:textId="75D981B1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7025" w14:textId="0DE335A2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1F52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6B80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99427" w14:textId="1D6564C0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D7C1" w14:textId="7B54A48C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E12E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61EC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1A2313" w:rsidRPr="00AC38C2" w14:paraId="483C8C2C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2849" w14:textId="77777777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0AF98C" w14:textId="0EADC0B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246E" w14:textId="5EFE68E5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5460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9423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01F57" w14:textId="3073AEC1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AB1A" w14:textId="646D3F3E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DA9C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8E87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63F1D" w14:textId="4032E12C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B48C" w14:textId="6361FDE6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4118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EE36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A03595" w:rsidRPr="00AC38C2" w14:paraId="103B250A" w14:textId="77777777" w:rsidTr="00A03595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A45E1" w14:textId="7A707203" w:rsidR="00A03595" w:rsidRPr="008E2C93" w:rsidRDefault="00A03595" w:rsidP="00A03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C042A5" w14:textId="46D2E1CA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7B709" w14:textId="232CD03C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59621" w14:textId="093D5D13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D633B" w14:textId="12285C20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15AE7" w14:textId="3162F046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48FFF" w14:textId="3BA86D32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50101" w14:textId="4771E0BE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45542" w14:textId="76C7C119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40649" w14:textId="6847C162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7B345" w14:textId="23D2BC9F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5464B" w14:textId="669AE871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67820" w14:textId="5FD4183B" w:rsidR="00A03595" w:rsidRPr="008E2C93" w:rsidRDefault="00A03595" w:rsidP="00A0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BD1429" w:rsidRPr="00AC38C2" w14:paraId="38E64F8D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4FE1" w14:textId="77777777" w:rsidR="00BD1429" w:rsidRPr="008E2C93" w:rsidRDefault="00BD1429" w:rsidP="00BD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ron (mg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909178" w14:textId="711D38BC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574EB1" w14:textId="11299046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72C1FA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1C3361A1" w14:textId="3449F1AB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888052" w14:textId="5474B43D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AF7DDE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278B7FBB" w14:textId="1ACF3C1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7C6A57" w14:textId="53E5877C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086A65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A52753" w:rsidRPr="00AC38C2" w14:paraId="23BEBEF9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41453" w14:textId="6D82AE06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7C7F87" w14:textId="495B0AA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553E7" w14:textId="44B36C13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0BA7B" w14:textId="3245E77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EDA5F" w14:textId="3ECDED3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C589D" w14:textId="7D1326A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03A4D" w14:textId="62BEF1A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98FD0" w14:textId="52490F1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EF15B" w14:textId="57D508D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253F" w14:textId="22C153B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7BF05" w14:textId="6DB52FA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81A8D" w14:textId="5AF1FEE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F7740" w14:textId="10CC805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·7</w:t>
            </w:r>
          </w:p>
        </w:tc>
      </w:tr>
      <w:tr w:rsidR="00A52753" w:rsidRPr="00AC38C2" w14:paraId="7E760176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1F0F6" w14:textId="1DCE4722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05BA3F" w14:textId="0D8BB7CD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6FB86" w14:textId="4416DBC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C083E" w14:textId="3BFA7D3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4EDB8" w14:textId="13A2A6F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0895C" w14:textId="61EBE82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235E8" w14:textId="3235461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AFAEB" w14:textId="40CF46E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8EA1B" w14:textId="6AE02EF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9D465" w14:textId="357676C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5DE37" w14:textId="1CB84B73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AAE4F" w14:textId="65333E5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DEDBC" w14:textId="79EC497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9</w:t>
            </w:r>
          </w:p>
        </w:tc>
      </w:tr>
      <w:tr w:rsidR="00A52753" w:rsidRPr="00AC38C2" w14:paraId="3C751C24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F8897" w14:textId="78CBC966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B7FC52" w14:textId="3CFA467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7AC2E" w14:textId="686E192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54B1C" w14:textId="62C893E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F4851" w14:textId="43E027B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6086A" w14:textId="095F926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DC52A" w14:textId="3280893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1C36F" w14:textId="081C7F8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357D0" w14:textId="485576F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C7BE9" w14:textId="11C1FDE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A8013" w14:textId="5A358F4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0239B" w14:textId="53C5ADB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2CED2" w14:textId="61A738E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1</w:t>
            </w:r>
          </w:p>
        </w:tc>
      </w:tr>
      <w:tr w:rsidR="00A52753" w:rsidRPr="00AC38C2" w14:paraId="204F7242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F7408" w14:textId="1B31DAE1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434952" w14:textId="62A6996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0B6A4" w14:textId="2C577F4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B8220" w14:textId="33B97FA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BE993" w14:textId="6E624B5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B872" w14:textId="4BF0E1C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CB3A0" w14:textId="731290B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3BC2A" w14:textId="2A45CAB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69C8E" w14:textId="527F98FD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0D2D2" w14:textId="041D041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496F6" w14:textId="6831D81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01895" w14:textId="5B3AE07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BF553" w14:textId="7CC2ECD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·1</w:t>
            </w:r>
          </w:p>
        </w:tc>
      </w:tr>
      <w:tr w:rsidR="00A52753" w:rsidRPr="00AC38C2" w14:paraId="159F3A53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8561C" w14:textId="32651CE3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3C5C71" w14:textId="6C12116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34705" w14:textId="0C3337B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88134" w14:textId="23ED85C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1816E" w14:textId="6A33024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F3520" w14:textId="41EA7053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5D023" w14:textId="59E3EB8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E9B70" w14:textId="17CF8FE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E17E4" w14:textId="10D0866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75793" w14:textId="2AC1166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782C2" w14:textId="4C863AD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03CF2" w14:textId="548C7C3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EDC1E" w14:textId="2C85F43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9</w:t>
            </w:r>
          </w:p>
        </w:tc>
      </w:tr>
      <w:tr w:rsidR="00A52753" w:rsidRPr="00AC38C2" w14:paraId="22F69B55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8827A" w14:textId="03556EAE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E24DEC" w14:textId="7F83B17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43B23" w14:textId="7A3B510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D96D6" w14:textId="509FAE8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089E0" w14:textId="18F7C4D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63310" w14:textId="74483F3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1BABD" w14:textId="12AE985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5BAE7" w14:textId="4F164C3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00C61" w14:textId="2575DBC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7C49E" w14:textId="357E25C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EEA5F" w14:textId="437D43F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1F37C" w14:textId="37A5962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6C5FF" w14:textId="667D2E5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3</w:t>
            </w:r>
          </w:p>
        </w:tc>
      </w:tr>
      <w:tr w:rsidR="00A52753" w:rsidRPr="00AC38C2" w14:paraId="22423019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A0743" w14:textId="29AFA2E9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558B0D" w14:textId="5209871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45946" w14:textId="5290F51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1AD51" w14:textId="1E167A5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2E2EE" w14:textId="5F6074C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88A84" w14:textId="126C1AC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6E3CA" w14:textId="584D32F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D7D32" w14:textId="24AA122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8C593" w14:textId="2B87B19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6D25" w14:textId="0FB3FF7D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80EFD" w14:textId="075D22E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3E4FD" w14:textId="1B1085C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4991A" w14:textId="63E9144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3</w:t>
            </w:r>
          </w:p>
        </w:tc>
      </w:tr>
      <w:tr w:rsidR="00A52753" w:rsidRPr="00AC38C2" w14:paraId="657FBD56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04BA3" w14:textId="7FBC0B0F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02AA64" w14:textId="6C0136C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FBA09" w14:textId="059F8C13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0C0D6" w14:textId="54CD5A4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2BC37" w14:textId="650DBB3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B6818" w14:textId="5AD45A9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51997" w14:textId="1FA4276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38A86" w14:textId="7787638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61A43" w14:textId="2001B06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3F41" w14:textId="7BD8ECD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95BF5" w14:textId="4C026E8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99A73" w14:textId="1458535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6FC73" w14:textId="1B831AD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8</w:t>
            </w:r>
          </w:p>
        </w:tc>
      </w:tr>
      <w:tr w:rsidR="00A52753" w:rsidRPr="00AC38C2" w14:paraId="446B58C3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3798F" w14:textId="0FA852FD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7B4DB8" w14:textId="47847AF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185D3" w14:textId="406D50E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7E4C4" w14:textId="3CC4C61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0095E" w14:textId="63EF5D7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45700" w14:textId="70E11ED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AA4F1" w14:textId="0768963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69AD2" w14:textId="5258794D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E725B" w14:textId="2732625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607DD" w14:textId="52F304C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89E54" w14:textId="500C604D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EA580" w14:textId="05D7416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0070E" w14:textId="2DF5586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9</w:t>
            </w:r>
          </w:p>
        </w:tc>
      </w:tr>
      <w:tr w:rsidR="001A2313" w:rsidRPr="00AC38C2" w14:paraId="015E1165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401F" w14:textId="77777777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7A28E4" w14:textId="26ED94AE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8D7F" w14:textId="3FCE5405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2FBB" w14:textId="31AAF2F5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F6AB" w14:textId="14CD578E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11BDA" w14:textId="2A2DF9F6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E0E1" w14:textId="3D409496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DAA6" w14:textId="66C55E9C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F403" w14:textId="671BEFE1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EC4CF" w14:textId="64AABEE5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EB88" w14:textId="2E7964DA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B573" w14:textId="34ACAC8A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A5C3" w14:textId="18CE721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5</w:t>
            </w:r>
          </w:p>
        </w:tc>
      </w:tr>
      <w:tr w:rsidR="001A2313" w:rsidRPr="00AC38C2" w14:paraId="280B8309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179E" w14:textId="77777777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4E0E98" w14:textId="5BF08D1B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F44B" w14:textId="1E9D6590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D0AA" w14:textId="7C4B7F24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E76C" w14:textId="418E9B50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12F5F" w14:textId="2AD58D10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CFA9" w14:textId="7300DDFD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4D6E" w14:textId="07958156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2FEF" w14:textId="55009860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175E0" w14:textId="58C66481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956E" w14:textId="5FA5F7D4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59E1" w14:textId="7E53E480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DA11" w14:textId="747A6C31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6</w:t>
            </w:r>
          </w:p>
        </w:tc>
      </w:tr>
      <w:tr w:rsidR="00A52753" w:rsidRPr="00AC38C2" w14:paraId="2460E718" w14:textId="77777777" w:rsidTr="00A52753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EC756" w14:textId="78E161D6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7A63A9" w14:textId="7973349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20AA1" w14:textId="53B4992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E9AE8" w14:textId="5265795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976A6" w14:textId="19EBD8B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48FD" w14:textId="07E5B87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972E8" w14:textId="12E2EB8D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9F564" w14:textId="267341C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7BF44" w14:textId="2EAF9363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E7BEF" w14:textId="20B60EDD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1678D" w14:textId="0364FC3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E4983" w14:textId="542CB23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716C3" w14:textId="51BD682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8</w:t>
            </w:r>
          </w:p>
        </w:tc>
      </w:tr>
      <w:tr w:rsidR="00BD1429" w:rsidRPr="00AC38C2" w14:paraId="7AA9D38F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7582" w14:textId="77777777" w:rsidR="00BD1429" w:rsidRPr="008E2C93" w:rsidRDefault="00BD1429" w:rsidP="00BD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Folate (µg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22A0BC" w14:textId="396DC31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61B8B1" w14:textId="62C9ADEF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F74E8A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55367F82" w14:textId="1511C26F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8D0815" w14:textId="4CE05555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7BE285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00315846" w14:textId="3C11532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AE00CD" w14:textId="2678B7D6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61954F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A52753" w:rsidRPr="00AC38C2" w14:paraId="58352851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D2470" w14:textId="6618E655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EBB6C0" w14:textId="6449447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ECA54" w14:textId="69D541A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4C59E" w14:textId="35459AF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E14B7" w14:textId="4A57892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93E9" w14:textId="1B36056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02CE9" w14:textId="0278E3A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7A344" w14:textId="72C35FB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F1927" w14:textId="4C3B5FE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4E8E0" w14:textId="1CDACD8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6AF04" w14:textId="110A844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51DE5" w14:textId="5B80D33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8B42E" w14:textId="783476E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</w:t>
            </w:r>
          </w:p>
        </w:tc>
      </w:tr>
      <w:tr w:rsidR="00A52753" w:rsidRPr="00AC38C2" w14:paraId="2E9DD007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0C361" w14:textId="231F1965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A44F48" w14:textId="7B1E037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25E57" w14:textId="4976F86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9F9A2" w14:textId="7423F55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AA760" w14:textId="2288ACE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3DA75" w14:textId="705D014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0600C" w14:textId="3B074DA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15FE9" w14:textId="223AA42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953F1" w14:textId="3EB87DF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61434" w14:textId="46C5CBC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1C596" w14:textId="2D27FAC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5FC42" w14:textId="71CC311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B580E" w14:textId="4184B4F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A52753" w:rsidRPr="00AC38C2" w14:paraId="374F1941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BDA2A" w14:textId="1B1F781F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DD5E84" w14:textId="214FF19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FBEF3" w14:textId="12F2F2E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D57AE" w14:textId="0D5DA71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97B2A" w14:textId="5CDF098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6C2A4" w14:textId="737D250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5D2E4" w14:textId="23037FF3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828FA" w14:textId="58505C7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8E8D8" w14:textId="1DF88DF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98122" w14:textId="6369ECF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BC6F3" w14:textId="71B4326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C2AB3" w14:textId="28FE19C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EE75F" w14:textId="3730572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A52753" w:rsidRPr="00AC38C2" w14:paraId="2C5A3025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A8AC1" w14:textId="21AD7261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6A0493" w14:textId="1609A6A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E5BE9" w14:textId="0B4AAC4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8D1AF" w14:textId="4AC023A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110D2" w14:textId="482524F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F3803" w14:textId="540833B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477E5" w14:textId="59B56D8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87DDB" w14:textId="20373FF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12973" w14:textId="029DA68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01A62" w14:textId="75091FB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11A3C" w14:textId="7A12978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85A91" w14:textId="364D1EE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766A9" w14:textId="47A6F7D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</w:tr>
      <w:tr w:rsidR="00A52753" w:rsidRPr="00AC38C2" w14:paraId="5BBDF339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A9A4F" w14:textId="5E4ED0A6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Franc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AEBFC2" w14:textId="10A74B1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F675E" w14:textId="7CF99D6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D5E95" w14:textId="0F19758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26761" w14:textId="5EBDA91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4A16C" w14:textId="2D0D697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17404" w14:textId="7692FED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C97BD" w14:textId="0046B84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62925" w14:textId="3418242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311A" w14:textId="1D30CEE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9A947" w14:textId="747D719D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00C4A" w14:textId="0B7C991D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46AB3" w14:textId="460A916D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</w:tr>
      <w:tr w:rsidR="00A52753" w:rsidRPr="00AC38C2" w14:paraId="634CEAFA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92BDE" w14:textId="31455B7F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24BE2A" w14:textId="4CD3E67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014EB" w14:textId="783E0A9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F5609" w14:textId="7F296A7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468DE" w14:textId="72E6642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DF13" w14:textId="0B9DB91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587E3" w14:textId="3CD25763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ADAD8" w14:textId="6C6F34F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A6E5B" w14:textId="0151182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86362" w14:textId="1F180083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9ADFF" w14:textId="76D8567D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4F22B" w14:textId="647AE7E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B2FFE" w14:textId="5A1EFC6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</w:tr>
      <w:tr w:rsidR="00A52753" w:rsidRPr="00AC38C2" w14:paraId="53DFFCAB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2BBF5" w14:textId="6DBCF5EC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417B7F" w14:textId="053352F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BA848" w14:textId="1D0203A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3906D" w14:textId="7151F8A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856E7" w14:textId="70BDDFB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AA352" w14:textId="3F3D15E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884F7" w14:textId="257CFF7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1BB18" w14:textId="4761C1A3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34682" w14:textId="0C4E6DA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4CB4F" w14:textId="37D12E3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866A0" w14:textId="6EE663D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5C232" w14:textId="179239D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7C93D" w14:textId="5FC14F5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</w:tr>
      <w:tr w:rsidR="00A52753" w:rsidRPr="00AC38C2" w14:paraId="692EBEEF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FDACD" w14:textId="160E51FE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79B3D5" w14:textId="3E6C416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49F30" w14:textId="5A152AB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BBFBE" w14:textId="7914675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7A48E" w14:textId="1ECDBC5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0AED6" w14:textId="55C01F8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FF3A7" w14:textId="4685DBB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31213" w14:textId="184B411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95CE3" w14:textId="1A0C027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D3F38" w14:textId="59C8630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EF726" w14:textId="778BF9C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C424C" w14:textId="4FFA394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84F80" w14:textId="4D737D7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</w:tr>
      <w:tr w:rsidR="00A52753" w:rsidRPr="00AC38C2" w14:paraId="2B751857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7468E" w14:textId="62A0BB3B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FA98CA" w14:textId="4B3BBC7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46A1A" w14:textId="4DB93E7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756CA" w14:textId="569E98B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95A39" w14:textId="1D55D93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72A8D" w14:textId="017AA49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84826" w14:textId="590902A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4CD58" w14:textId="49B6C92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68641" w14:textId="044FF3B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4AED" w14:textId="0A44F0A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C1B60" w14:textId="11D0C2E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2EAF9" w14:textId="10D122E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D15AA" w14:textId="4233F63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</w:tr>
      <w:tr w:rsidR="001A2313" w:rsidRPr="00AC38C2" w14:paraId="1DCBE0C8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8428" w14:textId="77777777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0E7197" w14:textId="3CE70EE8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D609" w14:textId="7083EC55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F97F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826E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E924A" w14:textId="6550A2DD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BB90" w14:textId="316DE748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31B1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3DDA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5BF93" w14:textId="7ED714AE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9310" w14:textId="0227DC29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8F81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EE4D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</w:tr>
      <w:tr w:rsidR="001A2313" w:rsidRPr="00AC38C2" w14:paraId="094F96B3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14F5" w14:textId="77777777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92FF35" w14:textId="0D91677B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D6F2" w14:textId="65612345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B086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B769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376B2" w14:textId="4059B82F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E97E" w14:textId="5BAEED53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895F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F26E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768B6" w14:textId="6F0AAEC3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3588" w14:textId="43CEC0CE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9EDD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52E3" w14:textId="7777777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</w:tr>
      <w:tr w:rsidR="00A52753" w:rsidRPr="00AC38C2" w14:paraId="21CEAB38" w14:textId="77777777" w:rsidTr="00A52753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50866" w14:textId="2A891224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058E06" w14:textId="6789C65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013CF" w14:textId="2B8BF57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4D57A" w14:textId="3353BC1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E64AA" w14:textId="2E64194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B958D" w14:textId="512B490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8A234" w14:textId="049CA7C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37390" w14:textId="08DC11F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550DF" w14:textId="7DA9364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6EB11" w14:textId="5F94E31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C7AFE" w14:textId="6DD8CF5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71F0A" w14:textId="3196D1E3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EA862" w14:textId="01FEBB6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</w:tr>
      <w:tr w:rsidR="00BD1429" w:rsidRPr="00AC38C2" w14:paraId="1B2AB2D5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0D62" w14:textId="77777777" w:rsidR="00BD1429" w:rsidRPr="008E2C93" w:rsidRDefault="00BD1429" w:rsidP="00BD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tamin D (µg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9C07FB" w14:textId="65C14AFB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B14F54" w14:textId="15992E90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3D248F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292D7BAD" w14:textId="1CC7B81C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B029A9" w14:textId="6573DE8C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3B1C93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2298579D" w14:textId="5515159B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C4079E" w14:textId="34725E4C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653EE5" w14:textId="77777777" w:rsidR="00BD1429" w:rsidRPr="008E2C93" w:rsidRDefault="00BD1429" w:rsidP="00BD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A52753" w:rsidRPr="00AC38C2" w14:paraId="3C493B1D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95556" w14:textId="2E7ABF87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BBB6A8" w14:textId="36126EE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B32E2" w14:textId="7C34FA4A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BD880" w14:textId="1772E471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D7C85" w14:textId="2DB28AC2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EC1E0" w14:textId="358207C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073C3" w14:textId="5871F65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5BAF5" w14:textId="27049AF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22EE7" w14:textId="76BA898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E5552" w14:textId="6D3B64B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BF8F0" w14:textId="1A93F523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9FA56" w14:textId="392FF0C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58557" w14:textId="7F35749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2</w:t>
            </w:r>
          </w:p>
        </w:tc>
      </w:tr>
      <w:tr w:rsidR="00A52753" w:rsidRPr="00AC38C2" w14:paraId="202EBFF6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99B30" w14:textId="1227E580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233663" w14:textId="1F9C18F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A4569" w14:textId="4276DF26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5B7FE" w14:textId="655B94B6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065DC" w14:textId="0564F724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99EA" w14:textId="0D69DE9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D7C8C" w14:textId="318C4D4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FFF31" w14:textId="6E7C4B4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DF011" w14:textId="31615B2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F79FD" w14:textId="7EF3D2F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7D97F" w14:textId="6AF0629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F96E8" w14:textId="2302D1D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D1DD9" w14:textId="3E39B5C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7</w:t>
            </w:r>
          </w:p>
        </w:tc>
      </w:tr>
      <w:tr w:rsidR="00A52753" w:rsidRPr="00AC38C2" w14:paraId="6C6D35E7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ABA1B" w14:textId="46FF2008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B28ECD" w14:textId="447CA81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D2503" w14:textId="7D49B513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1DC6E" w14:textId="0FB48C9F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210A5" w14:textId="1C8366D6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57BFB" w14:textId="780CE69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2378E" w14:textId="21F85B8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A2797" w14:textId="4FDBDD9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DA000" w14:textId="40D1201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FF92A" w14:textId="31C895E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69FF2" w14:textId="772AA0D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2B8AA" w14:textId="3968681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342F9" w14:textId="756DFF1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4</w:t>
            </w:r>
          </w:p>
        </w:tc>
      </w:tr>
      <w:tr w:rsidR="00A52753" w:rsidRPr="00AC38C2" w14:paraId="69FD8356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FF8C2" w14:textId="3D18ED1D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16F496" w14:textId="004D39EC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1C441" w14:textId="2DB3B1AE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2E06F" w14:textId="61B43AB9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8CE9B" w14:textId="5A3DC39E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AC056" w14:textId="0E865A4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18DA5" w14:textId="5341C2A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3A3B9" w14:textId="1CD6A79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CAD32" w14:textId="71E7200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D51D2" w14:textId="4AC532F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8CC77" w14:textId="0A40259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8CFA5" w14:textId="59EEC3C2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29B53" w14:textId="37D8C24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5</w:t>
            </w:r>
          </w:p>
        </w:tc>
      </w:tr>
      <w:tr w:rsidR="00A52753" w:rsidRPr="00AC38C2" w14:paraId="4770C358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9F15B" w14:textId="0D9B4A6A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7CFF56" w14:textId="1982792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C4077" w14:textId="3D6FCE26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1CDE1" w14:textId="05446BFD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3F080" w14:textId="2CEF76C5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E4E72" w14:textId="79AC1D5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42D47" w14:textId="5AEE47C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9C9AC" w14:textId="0245827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A8CE6" w14:textId="3FAB579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C1CFD" w14:textId="2B4C0A76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0C9B0" w14:textId="1F3A09BD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62C1F" w14:textId="10946C5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76A2A" w14:textId="290CB61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8</w:t>
            </w:r>
          </w:p>
        </w:tc>
      </w:tr>
      <w:tr w:rsidR="00A52753" w:rsidRPr="00AC38C2" w14:paraId="6FA1B9B0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A2284" w14:textId="5747B574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EB0469" w14:textId="7508FD3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4FDB1" w14:textId="74E69A77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56F6E" w14:textId="4DC0BAB2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099D0" w14:textId="75C7150E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9AC02" w14:textId="717FA47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8B4B3" w14:textId="48D6003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9070E" w14:textId="54D214D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05743" w14:textId="1A7763E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8180" w14:textId="7140C49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4F55F" w14:textId="5CC405F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6309B" w14:textId="6724C3E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35DCA" w14:textId="087BFDC3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4</w:t>
            </w:r>
          </w:p>
        </w:tc>
      </w:tr>
      <w:tr w:rsidR="001A2313" w:rsidRPr="00AC38C2" w14:paraId="760DC7A0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7F6D" w14:textId="389A894F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87562E" w14:textId="18A6AEA0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4FE3" w14:textId="1A0C362F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A8C1" w14:textId="389B52D9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E687" w14:textId="00F0CD39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235BC" w14:textId="58476414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B0F7" w14:textId="686D6680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F18A" w14:textId="21F6C2D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EDB6" w14:textId="3CD5C53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29613" w14:textId="36B3404D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29E6" w14:textId="69852F40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1AAB" w14:textId="0645F73A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0237" w14:textId="7B065B2B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9</w:t>
            </w:r>
          </w:p>
        </w:tc>
      </w:tr>
      <w:tr w:rsidR="00A52753" w:rsidRPr="00AC38C2" w14:paraId="279D7CC1" w14:textId="77777777" w:rsidTr="00A52753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0488E" w14:textId="2986EBFF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4227E1" w14:textId="38184C0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C13C7" w14:textId="1729CA2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F88DD" w14:textId="393D7F61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282BE" w14:textId="074C891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EA25F" w14:textId="1E3379C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E819F" w14:textId="37D32234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F9F5A" w14:textId="39D4021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143CA" w14:textId="156177C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F83B1" w14:textId="573D39C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2A594" w14:textId="62DE6660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6E8B8" w14:textId="090A5DF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ABF66" w14:textId="6DC3DEEA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4</w:t>
            </w:r>
          </w:p>
        </w:tc>
      </w:tr>
      <w:tr w:rsidR="001A2313" w:rsidRPr="00AC38C2" w14:paraId="2E11FBE4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C3A4" w14:textId="77777777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CC1673" w14:textId="248D7BB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4804" w14:textId="4A00911E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8856" w14:textId="4B422C14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1EA3" w14:textId="0EA1A82F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0C56" w14:textId="6EEF482E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336C" w14:textId="4347E842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98C3" w14:textId="3D127905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6B93" w14:textId="4EE25463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14F09" w14:textId="1B07B09E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AE42" w14:textId="631BF8B6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FB3C" w14:textId="0A3A5E76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FDF3" w14:textId="3A311AE6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7</w:t>
            </w:r>
          </w:p>
        </w:tc>
      </w:tr>
      <w:tr w:rsidR="00A52753" w:rsidRPr="00AC38C2" w14:paraId="7AAD7DC9" w14:textId="77777777" w:rsidTr="00A52753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ADAA5" w14:textId="09268827" w:rsidR="00A52753" w:rsidRPr="008E2C93" w:rsidRDefault="00A52753" w:rsidP="00A52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AD8A26" w14:textId="2642001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2A231" w14:textId="4D09FD25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4F8C3" w14:textId="13415447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804D7" w14:textId="4C4AE77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5B717" w14:textId="709F42A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E8833" w14:textId="28CD133B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BB9B5" w14:textId="5E677CFF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042E6" w14:textId="4333362D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0EF3" w14:textId="1EB239A3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34BD8" w14:textId="3659DB29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17297" w14:textId="30398F88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5CB85" w14:textId="2B4433DE" w:rsidR="00A52753" w:rsidRPr="008E2C93" w:rsidRDefault="00A52753" w:rsidP="00A52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6</w:t>
            </w:r>
          </w:p>
        </w:tc>
      </w:tr>
      <w:tr w:rsidR="001A2313" w:rsidRPr="00AC38C2" w14:paraId="1E3F407D" w14:textId="77777777" w:rsidTr="00BD1429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8B5E" w14:textId="4EABBE4C" w:rsidR="001A2313" w:rsidRPr="008E2C93" w:rsidRDefault="001A2313" w:rsidP="001A2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D30533" w14:textId="3CEC96EC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7F07" w14:textId="60999AC3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D5FA" w14:textId="4DDC1068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DEFF" w14:textId="382F4104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DD5A" w14:textId="3B556545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83D2" w14:textId="1F2DEADD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0F6B" w14:textId="0DAA7F27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46BA" w14:textId="1001C0A3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D6A24" w14:textId="2A4DADF3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12A8" w14:textId="28EB4331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7CA4" w14:textId="50ED74E6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6F9B" w14:textId="6A0CAB55" w:rsidR="001A2313" w:rsidRPr="008E2C93" w:rsidRDefault="001A2313" w:rsidP="001A2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7</w:t>
            </w:r>
          </w:p>
        </w:tc>
      </w:tr>
    </w:tbl>
    <w:p w14:paraId="4722E4D8" w14:textId="77777777" w:rsidR="00A136E0" w:rsidRDefault="00A136E0" w:rsidP="00A136E0">
      <w:pPr>
        <w:spacing w:after="0" w:line="240" w:lineRule="auto"/>
        <w:jc w:val="both"/>
        <w:rPr>
          <w:lang w:val="en-US"/>
        </w:rPr>
      </w:pPr>
    </w:p>
    <w:p w14:paraId="6C76E707" w14:textId="77777777" w:rsidR="00A136E0" w:rsidRPr="008E2C93" w:rsidRDefault="008D5AF9" w:rsidP="00A136E0">
      <w:pPr>
        <w:spacing w:after="0" w:line="240" w:lineRule="auto"/>
        <w:jc w:val="both"/>
        <w:rPr>
          <w:rFonts w:ascii="Times New Roman" w:hAnsi="Times New Roman" w:cs="Times New Roman"/>
          <w:sz w:val="16"/>
          <w:lang w:val="en-US"/>
        </w:rPr>
      </w:pPr>
      <w:r w:rsidRPr="008E2C93">
        <w:rPr>
          <w:rFonts w:ascii="Times New Roman" w:hAnsi="Times New Roman" w:cs="Times New Roman"/>
          <w:sz w:val="16"/>
          <w:lang w:val="en-US"/>
        </w:rPr>
        <w:t>*Lower educated Estonian male and female intakes not included due to n&lt;3 individuals.</w:t>
      </w:r>
    </w:p>
    <w:p w14:paraId="6816432D" w14:textId="26F63A96" w:rsidR="00893D43" w:rsidRPr="008E2C93" w:rsidRDefault="00A136E0" w:rsidP="00A136E0">
      <w:pPr>
        <w:spacing w:after="0" w:line="240" w:lineRule="auto"/>
        <w:jc w:val="both"/>
        <w:rPr>
          <w:rFonts w:ascii="Times New Roman" w:hAnsi="Times New Roman" w:cs="Times New Roman"/>
          <w:sz w:val="16"/>
        </w:rPr>
      </w:pPr>
      <w:r w:rsidRPr="008E2C93">
        <w:rPr>
          <w:rFonts w:ascii="Times New Roman" w:hAnsi="Times New Roman" w:cs="Times New Roman"/>
          <w:sz w:val="16"/>
        </w:rPr>
        <w:t xml:space="preserve">** </w:t>
      </w:r>
      <w:r w:rsidR="000472A7" w:rsidRPr="008E2C93">
        <w:rPr>
          <w:rFonts w:ascii="Times New Roman" w:hAnsi="Times New Roman" w:cs="Times New Roman"/>
          <w:sz w:val="16"/>
        </w:rPr>
        <w:t>Where total sugar was not labelled within datasets as a single variable of that name, it was defined as monosaccharides plus disaccharides and a variable created to denote this value</w:t>
      </w:r>
      <w:r w:rsidRPr="008E2C93">
        <w:rPr>
          <w:rFonts w:ascii="Times New Roman" w:hAnsi="Times New Roman" w:cs="Times New Roman"/>
          <w:sz w:val="16"/>
        </w:rPr>
        <w:t>.</w:t>
      </w:r>
    </w:p>
    <w:p w14:paraId="04B2FC90" w14:textId="77777777" w:rsidR="00893D43" w:rsidRPr="008E2C93" w:rsidRDefault="00893D43" w:rsidP="00A136E0">
      <w:pPr>
        <w:spacing w:after="0" w:line="240" w:lineRule="auto"/>
        <w:jc w:val="both"/>
        <w:rPr>
          <w:rFonts w:ascii="Times New Roman" w:hAnsi="Times New Roman" w:cs="Times New Roman"/>
          <w:sz w:val="16"/>
        </w:rPr>
      </w:pPr>
    </w:p>
    <w:p w14:paraId="76FBCF59" w14:textId="16A13230" w:rsidR="00B6192E" w:rsidRPr="008E2C93" w:rsidRDefault="00893D43" w:rsidP="002B5F75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8E2C93">
        <w:rPr>
          <w:rFonts w:ascii="Times New Roman" w:hAnsi="Times New Roman" w:cs="Times New Roman"/>
          <w:sz w:val="16"/>
        </w:rPr>
        <w:t xml:space="preserve">NB – countries are </w:t>
      </w:r>
      <w:r w:rsidRPr="008E2C93">
        <w:rPr>
          <w:rFonts w:ascii="Times New Roman" w:hAnsi="Times New Roman" w:cs="Times New Roman"/>
          <w:sz w:val="16"/>
          <w:lang w:val="en-US"/>
        </w:rPr>
        <w:t>ordered by GDP from lowest to highest</w:t>
      </w:r>
      <w:r w:rsidRPr="008E2C93">
        <w:rPr>
          <w:rFonts w:ascii="Times New Roman" w:hAnsi="Times New Roman" w:cs="Times New Roman"/>
          <w:sz w:val="16"/>
        </w:rPr>
        <w:t>.</w:t>
      </w:r>
      <w:bookmarkStart w:id="0" w:name="_GoBack"/>
      <w:bookmarkEnd w:id="0"/>
      <w:r w:rsidR="00B6192E" w:rsidRPr="008E2C9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sectPr w:rsidR="00B6192E" w:rsidRPr="008E2C93" w:rsidSect="002B5F75">
      <w:headerReference w:type="default" r:id="rId8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AC86AA" w14:textId="77777777" w:rsidR="00831B03" w:rsidRDefault="00831B03" w:rsidP="00AB3DDE">
      <w:pPr>
        <w:spacing w:after="0" w:line="240" w:lineRule="auto"/>
      </w:pPr>
      <w:r>
        <w:separator/>
      </w:r>
    </w:p>
  </w:endnote>
  <w:endnote w:type="continuationSeparator" w:id="0">
    <w:p w14:paraId="7E8D79A6" w14:textId="77777777" w:rsidR="00831B03" w:rsidRDefault="00831B03" w:rsidP="00AB3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B57558" w14:textId="77777777" w:rsidR="00831B03" w:rsidRDefault="00831B03" w:rsidP="00AB3DDE">
      <w:pPr>
        <w:spacing w:after="0" w:line="240" w:lineRule="auto"/>
      </w:pPr>
      <w:r>
        <w:separator/>
      </w:r>
    </w:p>
  </w:footnote>
  <w:footnote w:type="continuationSeparator" w:id="0">
    <w:p w14:paraId="036B83ED" w14:textId="77777777" w:rsidR="00831B03" w:rsidRDefault="00831B03" w:rsidP="00AB3D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945F76" w14:textId="77777777" w:rsidR="00FF7384" w:rsidRDefault="00FF73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36C6C"/>
    <w:multiLevelType w:val="hybridMultilevel"/>
    <w:tmpl w:val="B9465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AA5CD5"/>
    <w:multiLevelType w:val="hybridMultilevel"/>
    <w:tmpl w:val="604E1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A06190"/>
    <w:multiLevelType w:val="hybridMultilevel"/>
    <w:tmpl w:val="148E1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B5332C"/>
    <w:multiLevelType w:val="hybridMultilevel"/>
    <w:tmpl w:val="9B4059DC"/>
    <w:lvl w:ilvl="0" w:tplc="B3263B4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NewRomanPSM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E23277"/>
    <w:multiLevelType w:val="hybridMultilevel"/>
    <w:tmpl w:val="9E0A5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C22120"/>
    <w:multiLevelType w:val="hybridMultilevel"/>
    <w:tmpl w:val="A4B2D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18733B"/>
    <w:multiLevelType w:val="hybridMultilevel"/>
    <w:tmpl w:val="034CD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200D83"/>
    <w:multiLevelType w:val="hybridMultilevel"/>
    <w:tmpl w:val="1DC68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5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x5p2t0pd59zte2pwev9x5629d5d9xfz0w9&quot;&gt;DIET SURVEYS-GAPS &amp;amp; NUTRIENTS PAPER&lt;record-ids&gt;&lt;item&gt;1&lt;/item&gt;&lt;item&gt;14&lt;/item&gt;&lt;item&gt;152&lt;/item&gt;&lt;item&gt;159&lt;/item&gt;&lt;item&gt;195&lt;/item&gt;&lt;item&gt;209&lt;/item&gt;&lt;item&gt;211&lt;/item&gt;&lt;item&gt;213&lt;/item&gt;&lt;item&gt;230&lt;/item&gt;&lt;item&gt;244&lt;/item&gt;&lt;item&gt;245&lt;/item&gt;&lt;item&gt;246&lt;/item&gt;&lt;item&gt;247&lt;/item&gt;&lt;item&gt;248&lt;/item&gt;&lt;item&gt;249&lt;/item&gt;&lt;item&gt;252&lt;/item&gt;&lt;item&gt;253&lt;/item&gt;&lt;item&gt;254&lt;/item&gt;&lt;/record-ids&gt;&lt;/item&gt;&lt;/Libraries&gt;"/>
  </w:docVars>
  <w:rsids>
    <w:rsidRoot w:val="00044374"/>
    <w:rsid w:val="00001C66"/>
    <w:rsid w:val="00005783"/>
    <w:rsid w:val="0000668A"/>
    <w:rsid w:val="000069F5"/>
    <w:rsid w:val="0001080C"/>
    <w:rsid w:val="00011315"/>
    <w:rsid w:val="0001192F"/>
    <w:rsid w:val="00012062"/>
    <w:rsid w:val="000135D0"/>
    <w:rsid w:val="000143D2"/>
    <w:rsid w:val="00015177"/>
    <w:rsid w:val="00016CD1"/>
    <w:rsid w:val="000222C5"/>
    <w:rsid w:val="00030BF4"/>
    <w:rsid w:val="0003260B"/>
    <w:rsid w:val="00035671"/>
    <w:rsid w:val="000409D2"/>
    <w:rsid w:val="00040BE3"/>
    <w:rsid w:val="000412EE"/>
    <w:rsid w:val="00041DA6"/>
    <w:rsid w:val="00044374"/>
    <w:rsid w:val="00045893"/>
    <w:rsid w:val="00046084"/>
    <w:rsid w:val="000472A7"/>
    <w:rsid w:val="00050DB5"/>
    <w:rsid w:val="00051BC1"/>
    <w:rsid w:val="0005313F"/>
    <w:rsid w:val="00055BAE"/>
    <w:rsid w:val="000630B3"/>
    <w:rsid w:val="00066772"/>
    <w:rsid w:val="00066F0F"/>
    <w:rsid w:val="00067066"/>
    <w:rsid w:val="00071440"/>
    <w:rsid w:val="00075C4C"/>
    <w:rsid w:val="0007797B"/>
    <w:rsid w:val="00077CA8"/>
    <w:rsid w:val="000801E5"/>
    <w:rsid w:val="00081182"/>
    <w:rsid w:val="00085416"/>
    <w:rsid w:val="0009016C"/>
    <w:rsid w:val="00090319"/>
    <w:rsid w:val="00093B59"/>
    <w:rsid w:val="00094ED2"/>
    <w:rsid w:val="000966B3"/>
    <w:rsid w:val="000978B5"/>
    <w:rsid w:val="00097CB0"/>
    <w:rsid w:val="000A6FB1"/>
    <w:rsid w:val="000B067F"/>
    <w:rsid w:val="000B16D0"/>
    <w:rsid w:val="000B21AF"/>
    <w:rsid w:val="000B34D5"/>
    <w:rsid w:val="000B3FB9"/>
    <w:rsid w:val="000B4545"/>
    <w:rsid w:val="000B483C"/>
    <w:rsid w:val="000B7E08"/>
    <w:rsid w:val="000C0548"/>
    <w:rsid w:val="000C3BE9"/>
    <w:rsid w:val="000D16BD"/>
    <w:rsid w:val="000D1C43"/>
    <w:rsid w:val="000D7DF3"/>
    <w:rsid w:val="000E73D6"/>
    <w:rsid w:val="000E7A35"/>
    <w:rsid w:val="00104E1A"/>
    <w:rsid w:val="001102A5"/>
    <w:rsid w:val="00111FB2"/>
    <w:rsid w:val="00113F09"/>
    <w:rsid w:val="00114E8E"/>
    <w:rsid w:val="00123195"/>
    <w:rsid w:val="0012421D"/>
    <w:rsid w:val="00136727"/>
    <w:rsid w:val="00136E71"/>
    <w:rsid w:val="00144B5D"/>
    <w:rsid w:val="00151F70"/>
    <w:rsid w:val="00155546"/>
    <w:rsid w:val="0015796F"/>
    <w:rsid w:val="00170416"/>
    <w:rsid w:val="001742E9"/>
    <w:rsid w:val="00175652"/>
    <w:rsid w:val="00175730"/>
    <w:rsid w:val="001844A2"/>
    <w:rsid w:val="00186B36"/>
    <w:rsid w:val="001957BC"/>
    <w:rsid w:val="001A2313"/>
    <w:rsid w:val="001A3561"/>
    <w:rsid w:val="001A5FBF"/>
    <w:rsid w:val="001A6316"/>
    <w:rsid w:val="001B3A88"/>
    <w:rsid w:val="001B4302"/>
    <w:rsid w:val="001C0EC2"/>
    <w:rsid w:val="001C16D5"/>
    <w:rsid w:val="001C2DB1"/>
    <w:rsid w:val="001C2F63"/>
    <w:rsid w:val="001C3084"/>
    <w:rsid w:val="001C3D84"/>
    <w:rsid w:val="001C445F"/>
    <w:rsid w:val="001C4634"/>
    <w:rsid w:val="001D34C8"/>
    <w:rsid w:val="001D763C"/>
    <w:rsid w:val="001E0145"/>
    <w:rsid w:val="001E0E68"/>
    <w:rsid w:val="001E5715"/>
    <w:rsid w:val="001E6E40"/>
    <w:rsid w:val="001E7254"/>
    <w:rsid w:val="001F114B"/>
    <w:rsid w:val="001F18A0"/>
    <w:rsid w:val="001F42C0"/>
    <w:rsid w:val="001F7AFB"/>
    <w:rsid w:val="00200030"/>
    <w:rsid w:val="00202968"/>
    <w:rsid w:val="002038F2"/>
    <w:rsid w:val="00203931"/>
    <w:rsid w:val="00203EAF"/>
    <w:rsid w:val="00210CA7"/>
    <w:rsid w:val="0022122F"/>
    <w:rsid w:val="0022155E"/>
    <w:rsid w:val="00222BEA"/>
    <w:rsid w:val="0022428D"/>
    <w:rsid w:val="00225CCE"/>
    <w:rsid w:val="002270D9"/>
    <w:rsid w:val="00227631"/>
    <w:rsid w:val="0023316F"/>
    <w:rsid w:val="002351A4"/>
    <w:rsid w:val="00236C22"/>
    <w:rsid w:val="0023766F"/>
    <w:rsid w:val="002407EA"/>
    <w:rsid w:val="002422E8"/>
    <w:rsid w:val="002537CA"/>
    <w:rsid w:val="0025506D"/>
    <w:rsid w:val="0026029D"/>
    <w:rsid w:val="00264789"/>
    <w:rsid w:val="002656FC"/>
    <w:rsid w:val="002664F3"/>
    <w:rsid w:val="00270D2B"/>
    <w:rsid w:val="002712C7"/>
    <w:rsid w:val="00273D74"/>
    <w:rsid w:val="00276A14"/>
    <w:rsid w:val="0027709D"/>
    <w:rsid w:val="002772AE"/>
    <w:rsid w:val="002805C1"/>
    <w:rsid w:val="00280E92"/>
    <w:rsid w:val="00281CB4"/>
    <w:rsid w:val="00283F75"/>
    <w:rsid w:val="002864C6"/>
    <w:rsid w:val="00286892"/>
    <w:rsid w:val="00287CBD"/>
    <w:rsid w:val="00291047"/>
    <w:rsid w:val="00294171"/>
    <w:rsid w:val="00295FDB"/>
    <w:rsid w:val="002A1FB4"/>
    <w:rsid w:val="002A2787"/>
    <w:rsid w:val="002A32FA"/>
    <w:rsid w:val="002A7027"/>
    <w:rsid w:val="002A70A8"/>
    <w:rsid w:val="002A72E7"/>
    <w:rsid w:val="002B5F75"/>
    <w:rsid w:val="002B65B1"/>
    <w:rsid w:val="002C5760"/>
    <w:rsid w:val="002D0D30"/>
    <w:rsid w:val="002D3060"/>
    <w:rsid w:val="002D6DE9"/>
    <w:rsid w:val="002D7697"/>
    <w:rsid w:val="002E263E"/>
    <w:rsid w:val="002E57B6"/>
    <w:rsid w:val="002E7076"/>
    <w:rsid w:val="002F76DA"/>
    <w:rsid w:val="00310A9B"/>
    <w:rsid w:val="0031321C"/>
    <w:rsid w:val="0032433D"/>
    <w:rsid w:val="0033208E"/>
    <w:rsid w:val="00334578"/>
    <w:rsid w:val="0033658E"/>
    <w:rsid w:val="00336E3A"/>
    <w:rsid w:val="00346498"/>
    <w:rsid w:val="003608F0"/>
    <w:rsid w:val="0036115C"/>
    <w:rsid w:val="0036189F"/>
    <w:rsid w:val="003635C5"/>
    <w:rsid w:val="00374483"/>
    <w:rsid w:val="00381089"/>
    <w:rsid w:val="00381E4B"/>
    <w:rsid w:val="00390952"/>
    <w:rsid w:val="003944A5"/>
    <w:rsid w:val="003A7F12"/>
    <w:rsid w:val="003B0D72"/>
    <w:rsid w:val="003B273C"/>
    <w:rsid w:val="003B522F"/>
    <w:rsid w:val="003B5F07"/>
    <w:rsid w:val="003B622C"/>
    <w:rsid w:val="003B7928"/>
    <w:rsid w:val="003C347A"/>
    <w:rsid w:val="003C53FE"/>
    <w:rsid w:val="003D43DC"/>
    <w:rsid w:val="003D5343"/>
    <w:rsid w:val="003D7172"/>
    <w:rsid w:val="003D7B40"/>
    <w:rsid w:val="003E0980"/>
    <w:rsid w:val="003E7EEC"/>
    <w:rsid w:val="003F00FC"/>
    <w:rsid w:val="003F6B83"/>
    <w:rsid w:val="003F7014"/>
    <w:rsid w:val="004043BF"/>
    <w:rsid w:val="004050AB"/>
    <w:rsid w:val="004067F3"/>
    <w:rsid w:val="0040684B"/>
    <w:rsid w:val="00410172"/>
    <w:rsid w:val="004101CD"/>
    <w:rsid w:val="004113EC"/>
    <w:rsid w:val="00414DC8"/>
    <w:rsid w:val="0041563E"/>
    <w:rsid w:val="00421A7A"/>
    <w:rsid w:val="00421BA7"/>
    <w:rsid w:val="0042382E"/>
    <w:rsid w:val="004259B5"/>
    <w:rsid w:val="00426C70"/>
    <w:rsid w:val="00427B27"/>
    <w:rsid w:val="004322E6"/>
    <w:rsid w:val="00433A30"/>
    <w:rsid w:val="0043510B"/>
    <w:rsid w:val="00436882"/>
    <w:rsid w:val="00440923"/>
    <w:rsid w:val="00442633"/>
    <w:rsid w:val="00444272"/>
    <w:rsid w:val="00447596"/>
    <w:rsid w:val="00451F96"/>
    <w:rsid w:val="00454943"/>
    <w:rsid w:val="0045787E"/>
    <w:rsid w:val="00457A9D"/>
    <w:rsid w:val="00461109"/>
    <w:rsid w:val="0046243E"/>
    <w:rsid w:val="00463905"/>
    <w:rsid w:val="00466D3B"/>
    <w:rsid w:val="004709F6"/>
    <w:rsid w:val="00470B62"/>
    <w:rsid w:val="0047100D"/>
    <w:rsid w:val="00480110"/>
    <w:rsid w:val="00481C5C"/>
    <w:rsid w:val="00482AE7"/>
    <w:rsid w:val="00490252"/>
    <w:rsid w:val="00490C39"/>
    <w:rsid w:val="00491215"/>
    <w:rsid w:val="00495054"/>
    <w:rsid w:val="004957CC"/>
    <w:rsid w:val="00495C98"/>
    <w:rsid w:val="00497579"/>
    <w:rsid w:val="004A17B4"/>
    <w:rsid w:val="004A2339"/>
    <w:rsid w:val="004B28BC"/>
    <w:rsid w:val="004B4ED4"/>
    <w:rsid w:val="004B72EE"/>
    <w:rsid w:val="004B7912"/>
    <w:rsid w:val="004C025F"/>
    <w:rsid w:val="004C324E"/>
    <w:rsid w:val="004C7A56"/>
    <w:rsid w:val="004C7BB0"/>
    <w:rsid w:val="004D0405"/>
    <w:rsid w:val="004D267C"/>
    <w:rsid w:val="004D4A4A"/>
    <w:rsid w:val="004D7945"/>
    <w:rsid w:val="004E19C2"/>
    <w:rsid w:val="004E739B"/>
    <w:rsid w:val="004F20C6"/>
    <w:rsid w:val="004F4D48"/>
    <w:rsid w:val="004F4DC1"/>
    <w:rsid w:val="004F7CA7"/>
    <w:rsid w:val="00507EAA"/>
    <w:rsid w:val="0051182A"/>
    <w:rsid w:val="00514F27"/>
    <w:rsid w:val="00521612"/>
    <w:rsid w:val="00524A15"/>
    <w:rsid w:val="005252E3"/>
    <w:rsid w:val="00527061"/>
    <w:rsid w:val="005312CE"/>
    <w:rsid w:val="00531819"/>
    <w:rsid w:val="00533FD1"/>
    <w:rsid w:val="0053554C"/>
    <w:rsid w:val="00552367"/>
    <w:rsid w:val="00553A4C"/>
    <w:rsid w:val="005630AE"/>
    <w:rsid w:val="00564C87"/>
    <w:rsid w:val="00567B34"/>
    <w:rsid w:val="00574731"/>
    <w:rsid w:val="00580BAD"/>
    <w:rsid w:val="00582FE8"/>
    <w:rsid w:val="00583D66"/>
    <w:rsid w:val="0058784E"/>
    <w:rsid w:val="0059107D"/>
    <w:rsid w:val="00592882"/>
    <w:rsid w:val="00593708"/>
    <w:rsid w:val="00594932"/>
    <w:rsid w:val="00597231"/>
    <w:rsid w:val="005A547C"/>
    <w:rsid w:val="005A5FA2"/>
    <w:rsid w:val="005A7868"/>
    <w:rsid w:val="005B15BD"/>
    <w:rsid w:val="005B51A2"/>
    <w:rsid w:val="005B68C5"/>
    <w:rsid w:val="005C26F0"/>
    <w:rsid w:val="005C64D1"/>
    <w:rsid w:val="005C658C"/>
    <w:rsid w:val="005D1A64"/>
    <w:rsid w:val="005D2F63"/>
    <w:rsid w:val="005D630E"/>
    <w:rsid w:val="005D6475"/>
    <w:rsid w:val="005D70DD"/>
    <w:rsid w:val="005E5C36"/>
    <w:rsid w:val="005E6CFC"/>
    <w:rsid w:val="005F038C"/>
    <w:rsid w:val="005F3914"/>
    <w:rsid w:val="005F4031"/>
    <w:rsid w:val="005F5A2A"/>
    <w:rsid w:val="00602EB5"/>
    <w:rsid w:val="006061C6"/>
    <w:rsid w:val="00606D61"/>
    <w:rsid w:val="00610D83"/>
    <w:rsid w:val="0061277E"/>
    <w:rsid w:val="0061710F"/>
    <w:rsid w:val="006255ED"/>
    <w:rsid w:val="006258E1"/>
    <w:rsid w:val="00625B98"/>
    <w:rsid w:val="00626E24"/>
    <w:rsid w:val="006302AF"/>
    <w:rsid w:val="006309FB"/>
    <w:rsid w:val="00631B4B"/>
    <w:rsid w:val="00632C97"/>
    <w:rsid w:val="00634C8D"/>
    <w:rsid w:val="00634FFF"/>
    <w:rsid w:val="00636BF6"/>
    <w:rsid w:val="00637E8A"/>
    <w:rsid w:val="0064173D"/>
    <w:rsid w:val="00650989"/>
    <w:rsid w:val="0066385B"/>
    <w:rsid w:val="00663BC0"/>
    <w:rsid w:val="00665269"/>
    <w:rsid w:val="00666177"/>
    <w:rsid w:val="00666930"/>
    <w:rsid w:val="00673025"/>
    <w:rsid w:val="00677279"/>
    <w:rsid w:val="00680F64"/>
    <w:rsid w:val="00682076"/>
    <w:rsid w:val="0068265A"/>
    <w:rsid w:val="0069240A"/>
    <w:rsid w:val="006941A3"/>
    <w:rsid w:val="006959D3"/>
    <w:rsid w:val="006960A8"/>
    <w:rsid w:val="006A1DF0"/>
    <w:rsid w:val="006B10AA"/>
    <w:rsid w:val="006B14B5"/>
    <w:rsid w:val="006C2A92"/>
    <w:rsid w:val="006C3343"/>
    <w:rsid w:val="006C5BCD"/>
    <w:rsid w:val="006C7F1D"/>
    <w:rsid w:val="006D2B48"/>
    <w:rsid w:val="006D2FFD"/>
    <w:rsid w:val="006D4276"/>
    <w:rsid w:val="006D6BFA"/>
    <w:rsid w:val="006E7733"/>
    <w:rsid w:val="006F3BCA"/>
    <w:rsid w:val="006F427E"/>
    <w:rsid w:val="006F5A15"/>
    <w:rsid w:val="006F5BD7"/>
    <w:rsid w:val="006F6C4B"/>
    <w:rsid w:val="006F7052"/>
    <w:rsid w:val="00704CC8"/>
    <w:rsid w:val="007112BF"/>
    <w:rsid w:val="00712C83"/>
    <w:rsid w:val="00715B1E"/>
    <w:rsid w:val="007160B6"/>
    <w:rsid w:val="00720957"/>
    <w:rsid w:val="007246A3"/>
    <w:rsid w:val="00730512"/>
    <w:rsid w:val="0073076A"/>
    <w:rsid w:val="0073331F"/>
    <w:rsid w:val="00734B10"/>
    <w:rsid w:val="00734B20"/>
    <w:rsid w:val="00735086"/>
    <w:rsid w:val="00742798"/>
    <w:rsid w:val="00743DC6"/>
    <w:rsid w:val="00744160"/>
    <w:rsid w:val="00744FB4"/>
    <w:rsid w:val="007464B0"/>
    <w:rsid w:val="00750ACA"/>
    <w:rsid w:val="00751AB2"/>
    <w:rsid w:val="007626DF"/>
    <w:rsid w:val="00763768"/>
    <w:rsid w:val="00771131"/>
    <w:rsid w:val="00771C8E"/>
    <w:rsid w:val="007720C1"/>
    <w:rsid w:val="0077227D"/>
    <w:rsid w:val="00784854"/>
    <w:rsid w:val="007926AD"/>
    <w:rsid w:val="00793094"/>
    <w:rsid w:val="00794B5E"/>
    <w:rsid w:val="007951B5"/>
    <w:rsid w:val="0079525E"/>
    <w:rsid w:val="007A27CA"/>
    <w:rsid w:val="007A2F2F"/>
    <w:rsid w:val="007A5F76"/>
    <w:rsid w:val="007A69CD"/>
    <w:rsid w:val="007A7463"/>
    <w:rsid w:val="007B12C4"/>
    <w:rsid w:val="007B14B8"/>
    <w:rsid w:val="007C57A5"/>
    <w:rsid w:val="007C58BB"/>
    <w:rsid w:val="007D1C4E"/>
    <w:rsid w:val="007D330F"/>
    <w:rsid w:val="007D3E8A"/>
    <w:rsid w:val="007D598C"/>
    <w:rsid w:val="007D789D"/>
    <w:rsid w:val="007D7A41"/>
    <w:rsid w:val="007E0DC7"/>
    <w:rsid w:val="007E1493"/>
    <w:rsid w:val="007E495A"/>
    <w:rsid w:val="007E6C66"/>
    <w:rsid w:val="007F2EF7"/>
    <w:rsid w:val="007F3E20"/>
    <w:rsid w:val="007F6973"/>
    <w:rsid w:val="008007FD"/>
    <w:rsid w:val="0080096F"/>
    <w:rsid w:val="008054A3"/>
    <w:rsid w:val="0080753A"/>
    <w:rsid w:val="008106D7"/>
    <w:rsid w:val="0081230E"/>
    <w:rsid w:val="00814835"/>
    <w:rsid w:val="008164A8"/>
    <w:rsid w:val="00821C2C"/>
    <w:rsid w:val="00821FF0"/>
    <w:rsid w:val="008225F8"/>
    <w:rsid w:val="00823179"/>
    <w:rsid w:val="00823A1F"/>
    <w:rsid w:val="00823E04"/>
    <w:rsid w:val="008240A5"/>
    <w:rsid w:val="00827E6D"/>
    <w:rsid w:val="0083126E"/>
    <w:rsid w:val="00831B03"/>
    <w:rsid w:val="008339E5"/>
    <w:rsid w:val="00834371"/>
    <w:rsid w:val="00834BF4"/>
    <w:rsid w:val="0083614E"/>
    <w:rsid w:val="00840972"/>
    <w:rsid w:val="008416A0"/>
    <w:rsid w:val="00843ECD"/>
    <w:rsid w:val="008445AE"/>
    <w:rsid w:val="00844B6E"/>
    <w:rsid w:val="008521AC"/>
    <w:rsid w:val="00857F13"/>
    <w:rsid w:val="00860562"/>
    <w:rsid w:val="0086172E"/>
    <w:rsid w:val="008620FD"/>
    <w:rsid w:val="0087415A"/>
    <w:rsid w:val="00875220"/>
    <w:rsid w:val="00876A97"/>
    <w:rsid w:val="00881394"/>
    <w:rsid w:val="00883C45"/>
    <w:rsid w:val="008908E2"/>
    <w:rsid w:val="00890976"/>
    <w:rsid w:val="00891E30"/>
    <w:rsid w:val="0089220F"/>
    <w:rsid w:val="00893D43"/>
    <w:rsid w:val="008A0785"/>
    <w:rsid w:val="008A0795"/>
    <w:rsid w:val="008A10CA"/>
    <w:rsid w:val="008A2A01"/>
    <w:rsid w:val="008A2F33"/>
    <w:rsid w:val="008A6CB6"/>
    <w:rsid w:val="008A7D7E"/>
    <w:rsid w:val="008B04AD"/>
    <w:rsid w:val="008B55EB"/>
    <w:rsid w:val="008C12D0"/>
    <w:rsid w:val="008C1594"/>
    <w:rsid w:val="008C4CDF"/>
    <w:rsid w:val="008C50F7"/>
    <w:rsid w:val="008C7211"/>
    <w:rsid w:val="008D248A"/>
    <w:rsid w:val="008D5AF9"/>
    <w:rsid w:val="008D60E3"/>
    <w:rsid w:val="008D77D4"/>
    <w:rsid w:val="008D7C7D"/>
    <w:rsid w:val="008E1829"/>
    <w:rsid w:val="008E2C93"/>
    <w:rsid w:val="008E2E17"/>
    <w:rsid w:val="008F1D00"/>
    <w:rsid w:val="008F55D1"/>
    <w:rsid w:val="008F733F"/>
    <w:rsid w:val="0091262F"/>
    <w:rsid w:val="00912B07"/>
    <w:rsid w:val="009154E8"/>
    <w:rsid w:val="00921171"/>
    <w:rsid w:val="0092204F"/>
    <w:rsid w:val="009271CD"/>
    <w:rsid w:val="009304AE"/>
    <w:rsid w:val="0093155C"/>
    <w:rsid w:val="00935333"/>
    <w:rsid w:val="00943003"/>
    <w:rsid w:val="00943750"/>
    <w:rsid w:val="00946F6F"/>
    <w:rsid w:val="009508EB"/>
    <w:rsid w:val="00951F66"/>
    <w:rsid w:val="00953D3D"/>
    <w:rsid w:val="00955192"/>
    <w:rsid w:val="00955917"/>
    <w:rsid w:val="00957C47"/>
    <w:rsid w:val="0096256E"/>
    <w:rsid w:val="009630ED"/>
    <w:rsid w:val="009632C9"/>
    <w:rsid w:val="009632CC"/>
    <w:rsid w:val="0096556C"/>
    <w:rsid w:val="009665B6"/>
    <w:rsid w:val="00971E85"/>
    <w:rsid w:val="0098167B"/>
    <w:rsid w:val="0098467D"/>
    <w:rsid w:val="00985112"/>
    <w:rsid w:val="00990DA0"/>
    <w:rsid w:val="00995EE2"/>
    <w:rsid w:val="00996BDC"/>
    <w:rsid w:val="00996C91"/>
    <w:rsid w:val="00997BC1"/>
    <w:rsid w:val="009A082E"/>
    <w:rsid w:val="009A11ED"/>
    <w:rsid w:val="009A5C0E"/>
    <w:rsid w:val="009A6DB3"/>
    <w:rsid w:val="009B51D2"/>
    <w:rsid w:val="009C0C43"/>
    <w:rsid w:val="009C4373"/>
    <w:rsid w:val="009C52E7"/>
    <w:rsid w:val="009E09CF"/>
    <w:rsid w:val="009E52E2"/>
    <w:rsid w:val="009E59F3"/>
    <w:rsid w:val="009E5B50"/>
    <w:rsid w:val="00A03595"/>
    <w:rsid w:val="00A03D05"/>
    <w:rsid w:val="00A136E0"/>
    <w:rsid w:val="00A14313"/>
    <w:rsid w:val="00A15CF3"/>
    <w:rsid w:val="00A2301C"/>
    <w:rsid w:val="00A246E0"/>
    <w:rsid w:val="00A2496C"/>
    <w:rsid w:val="00A2570D"/>
    <w:rsid w:val="00A25F47"/>
    <w:rsid w:val="00A2610A"/>
    <w:rsid w:val="00A27B8D"/>
    <w:rsid w:val="00A3017A"/>
    <w:rsid w:val="00A32980"/>
    <w:rsid w:val="00A33097"/>
    <w:rsid w:val="00A33A79"/>
    <w:rsid w:val="00A3545E"/>
    <w:rsid w:val="00A371B1"/>
    <w:rsid w:val="00A4301F"/>
    <w:rsid w:val="00A432BF"/>
    <w:rsid w:val="00A47A17"/>
    <w:rsid w:val="00A501E4"/>
    <w:rsid w:val="00A5138A"/>
    <w:rsid w:val="00A52419"/>
    <w:rsid w:val="00A52753"/>
    <w:rsid w:val="00A52EAA"/>
    <w:rsid w:val="00A552F4"/>
    <w:rsid w:val="00A56492"/>
    <w:rsid w:val="00A5727A"/>
    <w:rsid w:val="00A57309"/>
    <w:rsid w:val="00A6063C"/>
    <w:rsid w:val="00A63470"/>
    <w:rsid w:val="00A70099"/>
    <w:rsid w:val="00A71EF5"/>
    <w:rsid w:val="00A7408D"/>
    <w:rsid w:val="00A7596C"/>
    <w:rsid w:val="00A776E1"/>
    <w:rsid w:val="00A81AD5"/>
    <w:rsid w:val="00A827F2"/>
    <w:rsid w:val="00A82FC0"/>
    <w:rsid w:val="00A83B79"/>
    <w:rsid w:val="00A85FD3"/>
    <w:rsid w:val="00A87741"/>
    <w:rsid w:val="00A91407"/>
    <w:rsid w:val="00A91604"/>
    <w:rsid w:val="00A91E4B"/>
    <w:rsid w:val="00A92019"/>
    <w:rsid w:val="00A93E48"/>
    <w:rsid w:val="00AA6A0C"/>
    <w:rsid w:val="00AB3DDE"/>
    <w:rsid w:val="00AB6A8A"/>
    <w:rsid w:val="00AB7B6E"/>
    <w:rsid w:val="00AC0B7D"/>
    <w:rsid w:val="00AC38C2"/>
    <w:rsid w:val="00AC48F2"/>
    <w:rsid w:val="00AC576D"/>
    <w:rsid w:val="00AC5CD7"/>
    <w:rsid w:val="00AC5FA5"/>
    <w:rsid w:val="00AC7BF5"/>
    <w:rsid w:val="00AD7559"/>
    <w:rsid w:val="00AE121A"/>
    <w:rsid w:val="00AE2C5C"/>
    <w:rsid w:val="00AE6128"/>
    <w:rsid w:val="00AE7A56"/>
    <w:rsid w:val="00AE7DF2"/>
    <w:rsid w:val="00AF0F21"/>
    <w:rsid w:val="00AF5818"/>
    <w:rsid w:val="00B040E3"/>
    <w:rsid w:val="00B04134"/>
    <w:rsid w:val="00B04C37"/>
    <w:rsid w:val="00B116E6"/>
    <w:rsid w:val="00B1362C"/>
    <w:rsid w:val="00B16D6B"/>
    <w:rsid w:val="00B21CB9"/>
    <w:rsid w:val="00B23715"/>
    <w:rsid w:val="00B279BC"/>
    <w:rsid w:val="00B30968"/>
    <w:rsid w:val="00B317C7"/>
    <w:rsid w:val="00B31F21"/>
    <w:rsid w:val="00B335B6"/>
    <w:rsid w:val="00B336DD"/>
    <w:rsid w:val="00B33873"/>
    <w:rsid w:val="00B37975"/>
    <w:rsid w:val="00B40289"/>
    <w:rsid w:val="00B4045D"/>
    <w:rsid w:val="00B419B4"/>
    <w:rsid w:val="00B50ADE"/>
    <w:rsid w:val="00B5153A"/>
    <w:rsid w:val="00B57173"/>
    <w:rsid w:val="00B577B0"/>
    <w:rsid w:val="00B57D7A"/>
    <w:rsid w:val="00B600A6"/>
    <w:rsid w:val="00B6192E"/>
    <w:rsid w:val="00B64985"/>
    <w:rsid w:val="00B649F9"/>
    <w:rsid w:val="00B71122"/>
    <w:rsid w:val="00B71519"/>
    <w:rsid w:val="00B72711"/>
    <w:rsid w:val="00B74BAC"/>
    <w:rsid w:val="00B779CE"/>
    <w:rsid w:val="00B848A0"/>
    <w:rsid w:val="00B84912"/>
    <w:rsid w:val="00B86828"/>
    <w:rsid w:val="00B87B2B"/>
    <w:rsid w:val="00B90BC8"/>
    <w:rsid w:val="00B918A1"/>
    <w:rsid w:val="00B92090"/>
    <w:rsid w:val="00B95012"/>
    <w:rsid w:val="00B95847"/>
    <w:rsid w:val="00B95F68"/>
    <w:rsid w:val="00B95FC3"/>
    <w:rsid w:val="00B96B6C"/>
    <w:rsid w:val="00BA2D9C"/>
    <w:rsid w:val="00BA57AB"/>
    <w:rsid w:val="00BA5886"/>
    <w:rsid w:val="00BA5C1A"/>
    <w:rsid w:val="00BA5C4D"/>
    <w:rsid w:val="00BA722C"/>
    <w:rsid w:val="00BB372A"/>
    <w:rsid w:val="00BC258A"/>
    <w:rsid w:val="00BC3AB8"/>
    <w:rsid w:val="00BC4560"/>
    <w:rsid w:val="00BD0AB4"/>
    <w:rsid w:val="00BD1429"/>
    <w:rsid w:val="00BD7AB8"/>
    <w:rsid w:val="00BE1C5F"/>
    <w:rsid w:val="00BE38DF"/>
    <w:rsid w:val="00BE59E8"/>
    <w:rsid w:val="00BF0E12"/>
    <w:rsid w:val="00BF222D"/>
    <w:rsid w:val="00BF2E98"/>
    <w:rsid w:val="00C0332D"/>
    <w:rsid w:val="00C069B9"/>
    <w:rsid w:val="00C077FE"/>
    <w:rsid w:val="00C07828"/>
    <w:rsid w:val="00C07FF8"/>
    <w:rsid w:val="00C1024F"/>
    <w:rsid w:val="00C13B32"/>
    <w:rsid w:val="00C17A12"/>
    <w:rsid w:val="00C23153"/>
    <w:rsid w:val="00C232CF"/>
    <w:rsid w:val="00C23887"/>
    <w:rsid w:val="00C23D30"/>
    <w:rsid w:val="00C24E15"/>
    <w:rsid w:val="00C25077"/>
    <w:rsid w:val="00C26329"/>
    <w:rsid w:val="00C301A4"/>
    <w:rsid w:val="00C31AFB"/>
    <w:rsid w:val="00C33862"/>
    <w:rsid w:val="00C35F3F"/>
    <w:rsid w:val="00C42AFA"/>
    <w:rsid w:val="00C43748"/>
    <w:rsid w:val="00C43B88"/>
    <w:rsid w:val="00C516FB"/>
    <w:rsid w:val="00C519DB"/>
    <w:rsid w:val="00C522F1"/>
    <w:rsid w:val="00C54FBF"/>
    <w:rsid w:val="00C617DB"/>
    <w:rsid w:val="00C61BAC"/>
    <w:rsid w:val="00C61DFD"/>
    <w:rsid w:val="00C61FA1"/>
    <w:rsid w:val="00C63181"/>
    <w:rsid w:val="00C64A16"/>
    <w:rsid w:val="00C665C8"/>
    <w:rsid w:val="00C71925"/>
    <w:rsid w:val="00C71B42"/>
    <w:rsid w:val="00C71F0E"/>
    <w:rsid w:val="00C74798"/>
    <w:rsid w:val="00C75CC9"/>
    <w:rsid w:val="00C75D44"/>
    <w:rsid w:val="00C81598"/>
    <w:rsid w:val="00C821E5"/>
    <w:rsid w:val="00C836DF"/>
    <w:rsid w:val="00C86B88"/>
    <w:rsid w:val="00C932EC"/>
    <w:rsid w:val="00C935C0"/>
    <w:rsid w:val="00CA101A"/>
    <w:rsid w:val="00CA514E"/>
    <w:rsid w:val="00CA6779"/>
    <w:rsid w:val="00CA6AF9"/>
    <w:rsid w:val="00CA7AF3"/>
    <w:rsid w:val="00CB00CD"/>
    <w:rsid w:val="00CB149E"/>
    <w:rsid w:val="00CB565A"/>
    <w:rsid w:val="00CB5A2D"/>
    <w:rsid w:val="00CB5E41"/>
    <w:rsid w:val="00CC08F6"/>
    <w:rsid w:val="00CC3395"/>
    <w:rsid w:val="00CC55ED"/>
    <w:rsid w:val="00CC7EDD"/>
    <w:rsid w:val="00CD1158"/>
    <w:rsid w:val="00CD298F"/>
    <w:rsid w:val="00CD2F00"/>
    <w:rsid w:val="00CD3220"/>
    <w:rsid w:val="00CD4542"/>
    <w:rsid w:val="00CD4B05"/>
    <w:rsid w:val="00CD515F"/>
    <w:rsid w:val="00CD5694"/>
    <w:rsid w:val="00CD6388"/>
    <w:rsid w:val="00CE016E"/>
    <w:rsid w:val="00CE063D"/>
    <w:rsid w:val="00CE2EC8"/>
    <w:rsid w:val="00CF1642"/>
    <w:rsid w:val="00CF37B8"/>
    <w:rsid w:val="00CF3B59"/>
    <w:rsid w:val="00CF4E3E"/>
    <w:rsid w:val="00CF5D21"/>
    <w:rsid w:val="00CF67EE"/>
    <w:rsid w:val="00CF7E7D"/>
    <w:rsid w:val="00D0087F"/>
    <w:rsid w:val="00D01F54"/>
    <w:rsid w:val="00D12439"/>
    <w:rsid w:val="00D14DF9"/>
    <w:rsid w:val="00D14F00"/>
    <w:rsid w:val="00D17C9F"/>
    <w:rsid w:val="00D2506B"/>
    <w:rsid w:val="00D371CA"/>
    <w:rsid w:val="00D423FB"/>
    <w:rsid w:val="00D50B1F"/>
    <w:rsid w:val="00D52154"/>
    <w:rsid w:val="00D542D3"/>
    <w:rsid w:val="00D55370"/>
    <w:rsid w:val="00D5587B"/>
    <w:rsid w:val="00D559D5"/>
    <w:rsid w:val="00D61541"/>
    <w:rsid w:val="00D61FC7"/>
    <w:rsid w:val="00D7195F"/>
    <w:rsid w:val="00D80C26"/>
    <w:rsid w:val="00D8364B"/>
    <w:rsid w:val="00D8586B"/>
    <w:rsid w:val="00DA112E"/>
    <w:rsid w:val="00DA712D"/>
    <w:rsid w:val="00DA7DC7"/>
    <w:rsid w:val="00DB0094"/>
    <w:rsid w:val="00DB0601"/>
    <w:rsid w:val="00DB2114"/>
    <w:rsid w:val="00DB790D"/>
    <w:rsid w:val="00DC66D3"/>
    <w:rsid w:val="00DD6861"/>
    <w:rsid w:val="00DD6ED6"/>
    <w:rsid w:val="00DE206B"/>
    <w:rsid w:val="00DE6330"/>
    <w:rsid w:val="00DE6B0F"/>
    <w:rsid w:val="00DF37EE"/>
    <w:rsid w:val="00DF62F0"/>
    <w:rsid w:val="00DF6C2F"/>
    <w:rsid w:val="00DF7946"/>
    <w:rsid w:val="00E00B22"/>
    <w:rsid w:val="00E03F21"/>
    <w:rsid w:val="00E05F9F"/>
    <w:rsid w:val="00E06305"/>
    <w:rsid w:val="00E0769F"/>
    <w:rsid w:val="00E1294B"/>
    <w:rsid w:val="00E1439A"/>
    <w:rsid w:val="00E14460"/>
    <w:rsid w:val="00E17538"/>
    <w:rsid w:val="00E217C8"/>
    <w:rsid w:val="00E24082"/>
    <w:rsid w:val="00E309F0"/>
    <w:rsid w:val="00E3399E"/>
    <w:rsid w:val="00E373E3"/>
    <w:rsid w:val="00E41C18"/>
    <w:rsid w:val="00E429E7"/>
    <w:rsid w:val="00E43B42"/>
    <w:rsid w:val="00E52976"/>
    <w:rsid w:val="00E5431B"/>
    <w:rsid w:val="00E54530"/>
    <w:rsid w:val="00E559E1"/>
    <w:rsid w:val="00E57A1F"/>
    <w:rsid w:val="00E6190C"/>
    <w:rsid w:val="00E62747"/>
    <w:rsid w:val="00E664E2"/>
    <w:rsid w:val="00E66B29"/>
    <w:rsid w:val="00E678FD"/>
    <w:rsid w:val="00E80E0D"/>
    <w:rsid w:val="00E84A65"/>
    <w:rsid w:val="00E84ABC"/>
    <w:rsid w:val="00E91EEF"/>
    <w:rsid w:val="00E92000"/>
    <w:rsid w:val="00E92908"/>
    <w:rsid w:val="00E9473A"/>
    <w:rsid w:val="00E9664E"/>
    <w:rsid w:val="00E97BEF"/>
    <w:rsid w:val="00EA0494"/>
    <w:rsid w:val="00EA0A06"/>
    <w:rsid w:val="00EA2218"/>
    <w:rsid w:val="00EA254A"/>
    <w:rsid w:val="00EA2742"/>
    <w:rsid w:val="00EA56CD"/>
    <w:rsid w:val="00EA5B61"/>
    <w:rsid w:val="00EA65DE"/>
    <w:rsid w:val="00EA703E"/>
    <w:rsid w:val="00EB185D"/>
    <w:rsid w:val="00EB5404"/>
    <w:rsid w:val="00EB5655"/>
    <w:rsid w:val="00EB5D2E"/>
    <w:rsid w:val="00EB716D"/>
    <w:rsid w:val="00EB7A52"/>
    <w:rsid w:val="00EC01A1"/>
    <w:rsid w:val="00EC0B54"/>
    <w:rsid w:val="00EC15CE"/>
    <w:rsid w:val="00EC59B6"/>
    <w:rsid w:val="00EC7A9D"/>
    <w:rsid w:val="00ED020F"/>
    <w:rsid w:val="00ED1626"/>
    <w:rsid w:val="00ED47D5"/>
    <w:rsid w:val="00ED67B2"/>
    <w:rsid w:val="00EE06A2"/>
    <w:rsid w:val="00EE3030"/>
    <w:rsid w:val="00EE6731"/>
    <w:rsid w:val="00EE6BB9"/>
    <w:rsid w:val="00EF3032"/>
    <w:rsid w:val="00EF511E"/>
    <w:rsid w:val="00EF5347"/>
    <w:rsid w:val="00EF7E50"/>
    <w:rsid w:val="00F06F9B"/>
    <w:rsid w:val="00F103A2"/>
    <w:rsid w:val="00F108DE"/>
    <w:rsid w:val="00F12F81"/>
    <w:rsid w:val="00F174A0"/>
    <w:rsid w:val="00F17715"/>
    <w:rsid w:val="00F21D4B"/>
    <w:rsid w:val="00F26DBE"/>
    <w:rsid w:val="00F30CD2"/>
    <w:rsid w:val="00F3119D"/>
    <w:rsid w:val="00F32A5A"/>
    <w:rsid w:val="00F37B58"/>
    <w:rsid w:val="00F40882"/>
    <w:rsid w:val="00F40A14"/>
    <w:rsid w:val="00F41EA2"/>
    <w:rsid w:val="00F439C3"/>
    <w:rsid w:val="00F43F57"/>
    <w:rsid w:val="00F46F7F"/>
    <w:rsid w:val="00F47368"/>
    <w:rsid w:val="00F477CD"/>
    <w:rsid w:val="00F508D3"/>
    <w:rsid w:val="00F50F77"/>
    <w:rsid w:val="00F51F13"/>
    <w:rsid w:val="00F53F84"/>
    <w:rsid w:val="00F56A4E"/>
    <w:rsid w:val="00F57CDC"/>
    <w:rsid w:val="00F60072"/>
    <w:rsid w:val="00F60488"/>
    <w:rsid w:val="00F622C5"/>
    <w:rsid w:val="00F62D62"/>
    <w:rsid w:val="00F646AA"/>
    <w:rsid w:val="00F672DA"/>
    <w:rsid w:val="00F672FB"/>
    <w:rsid w:val="00F7066F"/>
    <w:rsid w:val="00F706BE"/>
    <w:rsid w:val="00F70C25"/>
    <w:rsid w:val="00F712BE"/>
    <w:rsid w:val="00F71CA2"/>
    <w:rsid w:val="00F764A5"/>
    <w:rsid w:val="00F817FC"/>
    <w:rsid w:val="00F81D93"/>
    <w:rsid w:val="00F83283"/>
    <w:rsid w:val="00F83509"/>
    <w:rsid w:val="00F840CD"/>
    <w:rsid w:val="00F86E7F"/>
    <w:rsid w:val="00F938DD"/>
    <w:rsid w:val="00F95327"/>
    <w:rsid w:val="00FA0BA7"/>
    <w:rsid w:val="00FA0C34"/>
    <w:rsid w:val="00FA5A59"/>
    <w:rsid w:val="00FA7E42"/>
    <w:rsid w:val="00FB0251"/>
    <w:rsid w:val="00FB26B8"/>
    <w:rsid w:val="00FB549E"/>
    <w:rsid w:val="00FB61B6"/>
    <w:rsid w:val="00FC088D"/>
    <w:rsid w:val="00FC1FBE"/>
    <w:rsid w:val="00FC38F5"/>
    <w:rsid w:val="00FC4A05"/>
    <w:rsid w:val="00FC5408"/>
    <w:rsid w:val="00FD2E2F"/>
    <w:rsid w:val="00FD6900"/>
    <w:rsid w:val="00FE1A08"/>
    <w:rsid w:val="00FE20BF"/>
    <w:rsid w:val="00FE7201"/>
    <w:rsid w:val="00FE7365"/>
    <w:rsid w:val="00FE7EEA"/>
    <w:rsid w:val="00FF0609"/>
    <w:rsid w:val="00FF1552"/>
    <w:rsid w:val="00FF1E8C"/>
    <w:rsid w:val="00FF6918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AD0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3F"/>
    <w:pPr>
      <w:keepNext/>
      <w:keepLines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3F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F3F"/>
    <w:pPr>
      <w:keepNext/>
      <w:keepLines/>
      <w:spacing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7AB8"/>
    <w:pPr>
      <w:keepNext/>
      <w:keepLines/>
      <w:spacing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F3F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F3F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5F3F"/>
    <w:rPr>
      <w:rFonts w:asciiTheme="majorHAnsi" w:eastAsiaTheme="majorEastAsia" w:hAnsiTheme="majorHAnsi" w:cstheme="majorBidi"/>
      <w:b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A0BA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0BA7"/>
  </w:style>
  <w:style w:type="paragraph" w:customStyle="1" w:styleId="EndNoteBibliographyTitle">
    <w:name w:val="EndNote Bibliography Title"/>
    <w:basedOn w:val="Normal"/>
    <w:link w:val="EndNoteBibliographyTitleChar"/>
    <w:rsid w:val="00B404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4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45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45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4045D"/>
    <w:rPr>
      <w:color w:val="0563C1" w:themeColor="hyperlink"/>
      <w:u w:val="single"/>
    </w:rPr>
  </w:style>
  <w:style w:type="paragraph" w:customStyle="1" w:styleId="MDPI31text">
    <w:name w:val="MDPI_3.1_text"/>
    <w:qFormat/>
    <w:rsid w:val="003B27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F20C6"/>
    <w:rPr>
      <w:color w:val="808080"/>
    </w:rPr>
  </w:style>
  <w:style w:type="table" w:styleId="TableGrid">
    <w:name w:val="Table Grid"/>
    <w:basedOn w:val="TableNormal"/>
    <w:uiPriority w:val="39"/>
    <w:rsid w:val="00511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83B79"/>
    <w:rPr>
      <w:color w:val="954F72"/>
      <w:u w:val="single"/>
    </w:rPr>
  </w:style>
  <w:style w:type="paragraph" w:customStyle="1" w:styleId="xl63">
    <w:name w:val="xl63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A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DDE"/>
  </w:style>
  <w:style w:type="paragraph" w:styleId="Footer">
    <w:name w:val="footer"/>
    <w:basedOn w:val="Normal"/>
    <w:link w:val="Foot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DDE"/>
  </w:style>
  <w:style w:type="character" w:customStyle="1" w:styleId="Heading4Char">
    <w:name w:val="Heading 4 Char"/>
    <w:basedOn w:val="DefaultParagraphFont"/>
    <w:link w:val="Heading4"/>
    <w:uiPriority w:val="9"/>
    <w:rsid w:val="00BD7AB8"/>
    <w:rPr>
      <w:rFonts w:eastAsiaTheme="majorEastAsia" w:cstheme="majorBidi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3F"/>
    <w:pPr>
      <w:keepNext/>
      <w:keepLines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3F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F3F"/>
    <w:pPr>
      <w:keepNext/>
      <w:keepLines/>
      <w:spacing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7AB8"/>
    <w:pPr>
      <w:keepNext/>
      <w:keepLines/>
      <w:spacing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F3F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F3F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5F3F"/>
    <w:rPr>
      <w:rFonts w:asciiTheme="majorHAnsi" w:eastAsiaTheme="majorEastAsia" w:hAnsiTheme="majorHAnsi" w:cstheme="majorBidi"/>
      <w:b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A0BA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0BA7"/>
  </w:style>
  <w:style w:type="paragraph" w:customStyle="1" w:styleId="EndNoteBibliographyTitle">
    <w:name w:val="EndNote Bibliography Title"/>
    <w:basedOn w:val="Normal"/>
    <w:link w:val="EndNoteBibliographyTitleChar"/>
    <w:rsid w:val="00B404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4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45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45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4045D"/>
    <w:rPr>
      <w:color w:val="0563C1" w:themeColor="hyperlink"/>
      <w:u w:val="single"/>
    </w:rPr>
  </w:style>
  <w:style w:type="paragraph" w:customStyle="1" w:styleId="MDPI31text">
    <w:name w:val="MDPI_3.1_text"/>
    <w:qFormat/>
    <w:rsid w:val="003B27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F20C6"/>
    <w:rPr>
      <w:color w:val="808080"/>
    </w:rPr>
  </w:style>
  <w:style w:type="table" w:styleId="TableGrid">
    <w:name w:val="Table Grid"/>
    <w:basedOn w:val="TableNormal"/>
    <w:uiPriority w:val="39"/>
    <w:rsid w:val="00511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83B79"/>
    <w:rPr>
      <w:color w:val="954F72"/>
      <w:u w:val="single"/>
    </w:rPr>
  </w:style>
  <w:style w:type="paragraph" w:customStyle="1" w:styleId="xl63">
    <w:name w:val="xl63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A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DDE"/>
  </w:style>
  <w:style w:type="paragraph" w:styleId="Footer">
    <w:name w:val="footer"/>
    <w:basedOn w:val="Normal"/>
    <w:link w:val="Foot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DDE"/>
  </w:style>
  <w:style w:type="character" w:customStyle="1" w:styleId="Heading4Char">
    <w:name w:val="Heading 4 Char"/>
    <w:basedOn w:val="DefaultParagraphFont"/>
    <w:link w:val="Heading4"/>
    <w:uiPriority w:val="9"/>
    <w:rsid w:val="00BD7AB8"/>
    <w:rPr>
      <w:rFonts w:eastAsiaTheme="majorEastAsia" w:cstheme="majorBidi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ippin [RPG]</dc:creator>
  <cp:keywords/>
  <dc:description/>
  <cp:lastModifiedBy>Rez</cp:lastModifiedBy>
  <cp:revision>3</cp:revision>
  <dcterms:created xsi:type="dcterms:W3CDTF">2020-01-29T11:36:00Z</dcterms:created>
  <dcterms:modified xsi:type="dcterms:W3CDTF">2020-04-22T21:39:00Z</dcterms:modified>
</cp:coreProperties>
</file>